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402"/>
        <w:gridCol w:w="2388"/>
        <w:gridCol w:w="2351"/>
        <w:gridCol w:w="2079"/>
        <w:gridCol w:w="2335"/>
        <w:gridCol w:w="2439"/>
      </w:tblGrid>
      <w:tr w:rsidR="00E331B1" w14:paraId="2F6098C2" w14:textId="77777777" w:rsidTr="00E331B1">
        <w:tc>
          <w:tcPr>
            <w:tcW w:w="2402" w:type="dxa"/>
          </w:tcPr>
          <w:p w14:paraId="186B9A11" w14:textId="5C400862" w:rsidR="00E331B1" w:rsidRPr="00E331B1" w:rsidRDefault="00E331B1" w:rsidP="0006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solate name</w:t>
            </w:r>
          </w:p>
        </w:tc>
        <w:tc>
          <w:tcPr>
            <w:tcW w:w="2388" w:type="dxa"/>
          </w:tcPr>
          <w:p w14:paraId="182EEE7A" w14:textId="28CAD053" w:rsidR="00E331B1" w:rsidRPr="00E331B1" w:rsidRDefault="00E331B1" w:rsidP="0006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art</w:t>
            </w:r>
          </w:p>
        </w:tc>
        <w:tc>
          <w:tcPr>
            <w:tcW w:w="2351" w:type="dxa"/>
          </w:tcPr>
          <w:p w14:paraId="5B7F80A2" w14:textId="07A6D13B" w:rsidR="00E331B1" w:rsidRPr="00E331B1" w:rsidRDefault="00E331B1" w:rsidP="0006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2079" w:type="dxa"/>
          </w:tcPr>
          <w:p w14:paraId="3F648718" w14:textId="03A9BDD1" w:rsidR="00E331B1" w:rsidRPr="00E331B1" w:rsidRDefault="00E331B1" w:rsidP="0006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rotection</w:t>
            </w:r>
          </w:p>
        </w:tc>
        <w:tc>
          <w:tcPr>
            <w:tcW w:w="2335" w:type="dxa"/>
          </w:tcPr>
          <w:p w14:paraId="73024521" w14:textId="4BD18191" w:rsidR="00E331B1" w:rsidRPr="00E331B1" w:rsidRDefault="00E331B1" w:rsidP="0006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2439" w:type="dxa"/>
          </w:tcPr>
          <w:p w14:paraId="392303B7" w14:textId="4AFAD870" w:rsidR="00E331B1" w:rsidRPr="00E331B1" w:rsidRDefault="00E331B1" w:rsidP="000624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al location</w:t>
            </w:r>
          </w:p>
        </w:tc>
      </w:tr>
      <w:tr w:rsidR="00E331B1" w:rsidRPr="007D2214" w14:paraId="7AB35E86" w14:textId="77777777" w:rsidTr="00E331B1">
        <w:tc>
          <w:tcPr>
            <w:tcW w:w="2402" w:type="dxa"/>
          </w:tcPr>
          <w:p w14:paraId="27D124B1" w14:textId="678ECF99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furm1ml2</w:t>
            </w:r>
          </w:p>
        </w:tc>
        <w:tc>
          <w:tcPr>
            <w:tcW w:w="2388" w:type="dxa"/>
          </w:tcPr>
          <w:p w14:paraId="734BA481" w14:textId="25B56614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37F2EB04" w14:textId="3B19D619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mint</w:t>
            </w:r>
          </w:p>
        </w:tc>
        <w:tc>
          <w:tcPr>
            <w:tcW w:w="2079" w:type="dxa"/>
            <w:vMerge w:val="restart"/>
          </w:tcPr>
          <w:p w14:paraId="18334207" w14:textId="6083398C" w:rsidR="00E331B1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1D796874" w14:textId="0E9F8162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8.</w:t>
            </w:r>
            <w:r w:rsidRPr="00C25864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55A8EEEC" w14:textId="68BF592A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5864">
              <w:rPr>
                <w:rFonts w:ascii="Times New Roman" w:hAnsi="Times New Roman" w:cs="Times New Roman"/>
                <w:sz w:val="20"/>
                <w:szCs w:val="20"/>
              </w:rPr>
              <w:t>47.923015, 20.413456</w:t>
            </w:r>
          </w:p>
        </w:tc>
      </w:tr>
      <w:tr w:rsidR="00E331B1" w:rsidRPr="007D2214" w14:paraId="18098B63" w14:textId="77777777" w:rsidTr="00E331B1">
        <w:tc>
          <w:tcPr>
            <w:tcW w:w="2402" w:type="dxa"/>
          </w:tcPr>
          <w:p w14:paraId="4E3E24ED" w14:textId="793BDC6B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furm1yl1</w:t>
            </w:r>
          </w:p>
        </w:tc>
        <w:tc>
          <w:tcPr>
            <w:tcW w:w="2388" w:type="dxa"/>
          </w:tcPr>
          <w:p w14:paraId="0577B941" w14:textId="693745D6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5D0AA018" w14:textId="77777777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27361BD" w14:textId="77777777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11B87D1" w14:textId="0178CD94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8363018" w14:textId="77777777" w:rsidR="00E331B1" w:rsidRPr="005D74F7" w:rsidRDefault="00E331B1" w:rsidP="000624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53839EFA" w14:textId="77777777" w:rsidTr="00E331B1">
        <w:tc>
          <w:tcPr>
            <w:tcW w:w="2402" w:type="dxa"/>
          </w:tcPr>
          <w:p w14:paraId="413500F3" w14:textId="061DD065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pinn2b7</w:t>
            </w:r>
          </w:p>
        </w:tc>
        <w:tc>
          <w:tcPr>
            <w:tcW w:w="2388" w:type="dxa"/>
          </w:tcPr>
          <w:p w14:paraId="27F7D8AE" w14:textId="087F0AE5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6A4061E7" w14:textId="0CD1B91A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not Noir</w:t>
            </w:r>
          </w:p>
        </w:tc>
        <w:tc>
          <w:tcPr>
            <w:tcW w:w="2079" w:type="dxa"/>
            <w:vMerge w:val="restart"/>
          </w:tcPr>
          <w:p w14:paraId="19C99620" w14:textId="0B7C11FD" w:rsidR="00E331B1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297235A8" w14:textId="6F794143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8.</w:t>
            </w:r>
            <w:r w:rsidRPr="00C25864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1D813D88" w14:textId="14C12FDE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47.850528, 20.346972</w:t>
            </w:r>
          </w:p>
        </w:tc>
      </w:tr>
      <w:tr w:rsidR="00E331B1" w:rsidRPr="007D2214" w14:paraId="4451D9E2" w14:textId="77777777" w:rsidTr="00E331B1">
        <w:tc>
          <w:tcPr>
            <w:tcW w:w="2402" w:type="dxa"/>
          </w:tcPr>
          <w:p w14:paraId="7B76B2E9" w14:textId="3FB0C384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pinn2rp14</w:t>
            </w:r>
          </w:p>
        </w:tc>
        <w:tc>
          <w:tcPr>
            <w:tcW w:w="2388" w:type="dxa"/>
          </w:tcPr>
          <w:p w14:paraId="5B241DAC" w14:textId="64B6DFFA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13933457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6A0DC3E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3BA8989" w14:textId="6590FF59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63B0E07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60B861F0" w14:textId="77777777" w:rsidTr="00E331B1">
        <w:tc>
          <w:tcPr>
            <w:tcW w:w="2402" w:type="dxa"/>
          </w:tcPr>
          <w:p w14:paraId="3A2763E4" w14:textId="0A1BAA4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merl3b7</w:t>
            </w:r>
          </w:p>
        </w:tc>
        <w:tc>
          <w:tcPr>
            <w:tcW w:w="2388" w:type="dxa"/>
          </w:tcPr>
          <w:p w14:paraId="203E13F9" w14:textId="7DDEC27C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0890F008" w14:textId="56BB693D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lot</w:t>
            </w:r>
          </w:p>
        </w:tc>
        <w:tc>
          <w:tcPr>
            <w:tcW w:w="2079" w:type="dxa"/>
            <w:vMerge w:val="restart"/>
          </w:tcPr>
          <w:p w14:paraId="4F1DE331" w14:textId="5BF1F56C" w:rsidR="00E331B1" w:rsidRDefault="007759D9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14300350" w14:textId="642DE102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8.</w:t>
            </w: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10FBD39B" w14:textId="7BED763C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47.867073, 20.383386</w:t>
            </w:r>
          </w:p>
        </w:tc>
      </w:tr>
      <w:tr w:rsidR="00E5642C" w:rsidRPr="007D2214" w14:paraId="06223861" w14:textId="77777777" w:rsidTr="00E331B1">
        <w:tc>
          <w:tcPr>
            <w:tcW w:w="2402" w:type="dxa"/>
          </w:tcPr>
          <w:p w14:paraId="13207AD0" w14:textId="5D93A681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merl3ml5</w:t>
            </w:r>
          </w:p>
        </w:tc>
        <w:tc>
          <w:tcPr>
            <w:tcW w:w="2388" w:type="dxa"/>
            <w:vMerge w:val="restart"/>
          </w:tcPr>
          <w:p w14:paraId="4B149617" w14:textId="42973E8F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/>
          </w:tcPr>
          <w:p w14:paraId="6FCED80E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C1D3544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0142A85" w14:textId="48A1A3FE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0B0098F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2C" w:rsidRPr="007D2214" w14:paraId="6684FE58" w14:textId="77777777" w:rsidTr="00E331B1">
        <w:tc>
          <w:tcPr>
            <w:tcW w:w="2402" w:type="dxa"/>
          </w:tcPr>
          <w:p w14:paraId="69D9825B" w14:textId="278FE121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merl3ml7</w:t>
            </w:r>
          </w:p>
        </w:tc>
        <w:tc>
          <w:tcPr>
            <w:tcW w:w="2388" w:type="dxa"/>
            <w:vMerge/>
          </w:tcPr>
          <w:p w14:paraId="50A8BDFB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48D1408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FC63A4E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86AC1D6" w14:textId="0791646C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29B1459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642C" w:rsidRPr="007D2214" w14:paraId="56ED38AF" w14:textId="77777777" w:rsidTr="00E331B1">
        <w:tc>
          <w:tcPr>
            <w:tcW w:w="2402" w:type="dxa"/>
          </w:tcPr>
          <w:p w14:paraId="3BE0A5C6" w14:textId="7A991DF5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merl3m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88" w:type="dxa"/>
            <w:vMerge/>
          </w:tcPr>
          <w:p w14:paraId="34446DC7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03444C2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03E9BAC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CE6DD1D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FBD943F" w14:textId="77777777" w:rsidR="00E5642C" w:rsidRPr="005D74F7" w:rsidRDefault="00E5642C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4D4FDC5E" w14:textId="77777777" w:rsidTr="00E331B1">
        <w:tc>
          <w:tcPr>
            <w:tcW w:w="2402" w:type="dxa"/>
          </w:tcPr>
          <w:p w14:paraId="171E5847" w14:textId="7C6D5BFF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merl3rp1</w:t>
            </w:r>
          </w:p>
        </w:tc>
        <w:tc>
          <w:tcPr>
            <w:tcW w:w="2388" w:type="dxa"/>
          </w:tcPr>
          <w:p w14:paraId="1FBEF13B" w14:textId="02FB2215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7B392B03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BD7BAAC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22D5B43" w14:textId="22B7AF95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112C70C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19DE2E70" w14:textId="77777777" w:rsidTr="00E331B1">
        <w:tc>
          <w:tcPr>
            <w:tcW w:w="2402" w:type="dxa"/>
          </w:tcPr>
          <w:p w14:paraId="42BE84F4" w14:textId="47CE617D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merl3yl3</w:t>
            </w:r>
          </w:p>
        </w:tc>
        <w:tc>
          <w:tcPr>
            <w:tcW w:w="2388" w:type="dxa"/>
          </w:tcPr>
          <w:p w14:paraId="7849D202" w14:textId="7757205F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430A7EBA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D9F68EC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1FF5125" w14:textId="1E2146A2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AD8BD60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566E71B2" w14:textId="77777777" w:rsidTr="00E331B1">
        <w:tc>
          <w:tcPr>
            <w:tcW w:w="2402" w:type="dxa"/>
          </w:tcPr>
          <w:p w14:paraId="4417667A" w14:textId="615FF29C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ml1</w:t>
            </w:r>
          </w:p>
        </w:tc>
        <w:tc>
          <w:tcPr>
            <w:tcW w:w="2388" w:type="dxa"/>
            <w:vMerge w:val="restart"/>
          </w:tcPr>
          <w:p w14:paraId="694D290E" w14:textId="6481C4D0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502CECC1" w14:textId="61684A7C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ányka</w:t>
            </w:r>
          </w:p>
        </w:tc>
        <w:tc>
          <w:tcPr>
            <w:tcW w:w="2079" w:type="dxa"/>
            <w:vMerge w:val="restart"/>
          </w:tcPr>
          <w:p w14:paraId="14E2CA1B" w14:textId="1BE77F81" w:rsidR="00E331B1" w:rsidRDefault="007759D9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50C340F1" w14:textId="67892F2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8.</w:t>
            </w: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6D9F4998" w14:textId="62074E5F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47.868441, 20.384952</w:t>
            </w:r>
          </w:p>
        </w:tc>
      </w:tr>
      <w:tr w:rsidR="00E331B1" w:rsidRPr="007D2214" w14:paraId="55E93306" w14:textId="77777777" w:rsidTr="00E331B1">
        <w:tc>
          <w:tcPr>
            <w:tcW w:w="2402" w:type="dxa"/>
          </w:tcPr>
          <w:p w14:paraId="5A4CC075" w14:textId="33324E74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ml3</w:t>
            </w:r>
          </w:p>
        </w:tc>
        <w:tc>
          <w:tcPr>
            <w:tcW w:w="2388" w:type="dxa"/>
            <w:vMerge/>
          </w:tcPr>
          <w:p w14:paraId="5FBE0C8F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8F4B39A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885D602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D802E68" w14:textId="5B70269A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98126D2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032AF35F" w14:textId="77777777" w:rsidTr="00E331B1">
        <w:tc>
          <w:tcPr>
            <w:tcW w:w="2402" w:type="dxa"/>
          </w:tcPr>
          <w:p w14:paraId="5690DCF9" w14:textId="0E4C4D33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ml8</w:t>
            </w:r>
          </w:p>
        </w:tc>
        <w:tc>
          <w:tcPr>
            <w:tcW w:w="2388" w:type="dxa"/>
            <w:vMerge/>
          </w:tcPr>
          <w:p w14:paraId="14948F69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24E5955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EB4286B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E7A25E2" w14:textId="416FF26D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F0C1861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74333138" w14:textId="77777777" w:rsidTr="00E331B1">
        <w:tc>
          <w:tcPr>
            <w:tcW w:w="2402" w:type="dxa"/>
          </w:tcPr>
          <w:p w14:paraId="366457B6" w14:textId="224AE665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ml9</w:t>
            </w:r>
          </w:p>
        </w:tc>
        <w:tc>
          <w:tcPr>
            <w:tcW w:w="2388" w:type="dxa"/>
            <w:vMerge/>
          </w:tcPr>
          <w:p w14:paraId="69B51445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2D78790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996F019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285A381" w14:textId="607F957E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BDE6328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0DA5E261" w14:textId="77777777" w:rsidTr="00E331B1">
        <w:tc>
          <w:tcPr>
            <w:tcW w:w="2402" w:type="dxa"/>
          </w:tcPr>
          <w:p w14:paraId="1BD14D14" w14:textId="4F161D4F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ml10</w:t>
            </w:r>
          </w:p>
        </w:tc>
        <w:tc>
          <w:tcPr>
            <w:tcW w:w="2388" w:type="dxa"/>
            <w:vMerge/>
          </w:tcPr>
          <w:p w14:paraId="05E39DCF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829C6A0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7CE38B6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786A96B" w14:textId="4E85A315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41E4DB5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59A0D0E7" w14:textId="77777777" w:rsidTr="00E331B1">
        <w:tc>
          <w:tcPr>
            <w:tcW w:w="2402" w:type="dxa"/>
          </w:tcPr>
          <w:p w14:paraId="54F5AA98" w14:textId="1502863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ml11</w:t>
            </w:r>
          </w:p>
        </w:tc>
        <w:tc>
          <w:tcPr>
            <w:tcW w:w="2388" w:type="dxa"/>
            <w:vMerge/>
          </w:tcPr>
          <w:p w14:paraId="638DB1A6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DE51EF8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CBC51D1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F9E66DC" w14:textId="3D62A763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ADCE994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6E63FC28" w14:textId="77777777" w:rsidTr="00E331B1">
        <w:tc>
          <w:tcPr>
            <w:tcW w:w="2402" w:type="dxa"/>
          </w:tcPr>
          <w:p w14:paraId="7A5D1DF7" w14:textId="6F3AF310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ml12</w:t>
            </w:r>
          </w:p>
        </w:tc>
        <w:tc>
          <w:tcPr>
            <w:tcW w:w="2388" w:type="dxa"/>
            <w:vMerge/>
          </w:tcPr>
          <w:p w14:paraId="1E000328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185E7CF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9724BBC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15397B9" w14:textId="2F9B720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EF06BF2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332DD206" w14:textId="77777777" w:rsidTr="00E331B1">
        <w:tc>
          <w:tcPr>
            <w:tcW w:w="2402" w:type="dxa"/>
          </w:tcPr>
          <w:p w14:paraId="206E589A" w14:textId="0FB6A4F8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sz w:val="20"/>
                <w:szCs w:val="20"/>
              </w:rPr>
              <w:t>vvlean4yl4</w:t>
            </w:r>
          </w:p>
        </w:tc>
        <w:tc>
          <w:tcPr>
            <w:tcW w:w="2388" w:type="dxa"/>
          </w:tcPr>
          <w:p w14:paraId="5ACFDA82" w14:textId="78FE589A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72FE877A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3FE5E99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449D35A" w14:textId="30D0594B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F3E0181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0E910EAC" w14:textId="77777777" w:rsidTr="00E331B1">
        <w:tc>
          <w:tcPr>
            <w:tcW w:w="2402" w:type="dxa"/>
          </w:tcPr>
          <w:p w14:paraId="7220F327" w14:textId="03B5918C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b1</w:t>
            </w:r>
          </w:p>
        </w:tc>
        <w:tc>
          <w:tcPr>
            <w:tcW w:w="2388" w:type="dxa"/>
            <w:vMerge w:val="restart"/>
          </w:tcPr>
          <w:p w14:paraId="74D90ED2" w14:textId="5099F8D1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461A723E" w14:textId="3DEB40EB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rdonnay</w:t>
            </w:r>
          </w:p>
        </w:tc>
        <w:tc>
          <w:tcPr>
            <w:tcW w:w="2079" w:type="dxa"/>
            <w:vMerge w:val="restart"/>
          </w:tcPr>
          <w:p w14:paraId="752FF83D" w14:textId="00E34CDC" w:rsidR="00E331B1" w:rsidRDefault="007759D9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751D2416" w14:textId="3B102388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08.</w:t>
            </w: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79FE692F" w14:textId="41BE3C7C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47.864751, 20.381422</w:t>
            </w:r>
          </w:p>
        </w:tc>
      </w:tr>
      <w:tr w:rsidR="00E331B1" w:rsidRPr="007D2214" w14:paraId="4A3F7849" w14:textId="77777777" w:rsidTr="00E331B1">
        <w:tc>
          <w:tcPr>
            <w:tcW w:w="2402" w:type="dxa"/>
          </w:tcPr>
          <w:p w14:paraId="1E967A3F" w14:textId="233E80C0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b2</w:t>
            </w:r>
          </w:p>
        </w:tc>
        <w:tc>
          <w:tcPr>
            <w:tcW w:w="2388" w:type="dxa"/>
            <w:vMerge/>
          </w:tcPr>
          <w:p w14:paraId="5C3742C3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F092B8C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C545ABE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DDC7A90" w14:textId="4C532236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E569837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0236CAD8" w14:textId="77777777" w:rsidTr="00E331B1">
        <w:tc>
          <w:tcPr>
            <w:tcW w:w="2402" w:type="dxa"/>
          </w:tcPr>
          <w:p w14:paraId="65DCB33F" w14:textId="52852328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b11</w:t>
            </w:r>
          </w:p>
        </w:tc>
        <w:tc>
          <w:tcPr>
            <w:tcW w:w="2388" w:type="dxa"/>
            <w:vMerge/>
          </w:tcPr>
          <w:p w14:paraId="67706271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D7D7E89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5208E6E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ED57072" w14:textId="3B29FECB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D47A938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3B6D555B" w14:textId="77777777" w:rsidTr="00E331B1">
        <w:tc>
          <w:tcPr>
            <w:tcW w:w="2402" w:type="dxa"/>
          </w:tcPr>
          <w:p w14:paraId="1F750BF2" w14:textId="6816B7E3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b12</w:t>
            </w:r>
          </w:p>
        </w:tc>
        <w:tc>
          <w:tcPr>
            <w:tcW w:w="2388" w:type="dxa"/>
            <w:vMerge/>
          </w:tcPr>
          <w:p w14:paraId="7EE4278A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1CDE4E1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4CD9B7F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857FF87" w14:textId="5D050640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2F2DC3A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24355658" w14:textId="77777777" w:rsidTr="00E331B1">
        <w:tc>
          <w:tcPr>
            <w:tcW w:w="2402" w:type="dxa"/>
          </w:tcPr>
          <w:p w14:paraId="4A330CFB" w14:textId="68BD983A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b13</w:t>
            </w:r>
          </w:p>
        </w:tc>
        <w:tc>
          <w:tcPr>
            <w:tcW w:w="2388" w:type="dxa"/>
            <w:vMerge/>
          </w:tcPr>
          <w:p w14:paraId="7571426D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50E5366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1AF962F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385DAE4" w14:textId="7ED30D3B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12B3145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5232224A" w14:textId="77777777" w:rsidTr="00E331B1">
        <w:tc>
          <w:tcPr>
            <w:tcW w:w="2402" w:type="dxa"/>
          </w:tcPr>
          <w:p w14:paraId="652BC687" w14:textId="100DC06E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rp1</w:t>
            </w:r>
          </w:p>
        </w:tc>
        <w:tc>
          <w:tcPr>
            <w:tcW w:w="2388" w:type="dxa"/>
            <w:vMerge w:val="restart"/>
          </w:tcPr>
          <w:p w14:paraId="27254875" w14:textId="05264CCB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5C59663A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F6FEFA3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B6C1490" w14:textId="48214564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C5DCB40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45D8A392" w14:textId="77777777" w:rsidTr="00E331B1">
        <w:tc>
          <w:tcPr>
            <w:tcW w:w="2402" w:type="dxa"/>
          </w:tcPr>
          <w:p w14:paraId="46C7DC11" w14:textId="6FEBE5E3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rp2</w:t>
            </w:r>
          </w:p>
        </w:tc>
        <w:tc>
          <w:tcPr>
            <w:tcW w:w="2388" w:type="dxa"/>
            <w:vMerge/>
          </w:tcPr>
          <w:p w14:paraId="4259C4AB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8DAADAA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2F80294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C524C51" w14:textId="444916AF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C46BEF3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57456E8C" w14:textId="77777777" w:rsidTr="00E331B1">
        <w:tc>
          <w:tcPr>
            <w:tcW w:w="2402" w:type="dxa"/>
          </w:tcPr>
          <w:p w14:paraId="71AAFAFF" w14:textId="25AEAFA6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rp4</w:t>
            </w:r>
          </w:p>
        </w:tc>
        <w:tc>
          <w:tcPr>
            <w:tcW w:w="2388" w:type="dxa"/>
            <w:vMerge/>
          </w:tcPr>
          <w:p w14:paraId="1B661976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6EB9098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51594C0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76C052B" w14:textId="3F87BAC9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60F1844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757696FD" w14:textId="77777777" w:rsidTr="00E331B1">
        <w:tc>
          <w:tcPr>
            <w:tcW w:w="2402" w:type="dxa"/>
          </w:tcPr>
          <w:p w14:paraId="25FEDA60" w14:textId="0CCBC65B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rp8</w:t>
            </w:r>
          </w:p>
        </w:tc>
        <w:tc>
          <w:tcPr>
            <w:tcW w:w="2388" w:type="dxa"/>
            <w:vMerge/>
          </w:tcPr>
          <w:p w14:paraId="392A9E1F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300E4A7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DB5992D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D0C5683" w14:textId="37F85A86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D5FBDED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1B1" w:rsidRPr="007D2214" w14:paraId="316C6C42" w14:textId="77777777" w:rsidTr="00E331B1">
        <w:tc>
          <w:tcPr>
            <w:tcW w:w="2402" w:type="dxa"/>
          </w:tcPr>
          <w:p w14:paraId="051FEF1F" w14:textId="103A5614" w:rsidR="00E331B1" w:rsidRPr="005D74F7" w:rsidRDefault="00E331B1" w:rsidP="005D50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rp9</w:t>
            </w:r>
          </w:p>
        </w:tc>
        <w:tc>
          <w:tcPr>
            <w:tcW w:w="2388" w:type="dxa"/>
            <w:vMerge/>
          </w:tcPr>
          <w:p w14:paraId="656C24F1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0D223E5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6383D04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52520A6" w14:textId="4AC22CA9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C625678" w14:textId="77777777" w:rsidR="00E331B1" w:rsidRPr="005D74F7" w:rsidRDefault="00E331B1" w:rsidP="005D50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56" w:rsidRPr="007D2214" w14:paraId="66964EA2" w14:textId="77777777" w:rsidTr="00E331B1">
        <w:tc>
          <w:tcPr>
            <w:tcW w:w="2402" w:type="dxa"/>
          </w:tcPr>
          <w:p w14:paraId="71862AB5" w14:textId="29A2C692" w:rsidR="00212756" w:rsidRPr="005D74F7" w:rsidRDefault="00212756" w:rsidP="002127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yl1</w:t>
            </w:r>
          </w:p>
        </w:tc>
        <w:tc>
          <w:tcPr>
            <w:tcW w:w="2388" w:type="dxa"/>
            <w:vMerge w:val="restart"/>
          </w:tcPr>
          <w:p w14:paraId="5CB594A3" w14:textId="6215C3F2" w:rsidR="00212756" w:rsidRPr="005D74F7" w:rsidRDefault="00CE4A51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3D14125C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6BF6C1E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3214316" w14:textId="06899255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E177B08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56" w:rsidRPr="007D2214" w14:paraId="37DDBD2A" w14:textId="77777777" w:rsidTr="00E331B1">
        <w:tc>
          <w:tcPr>
            <w:tcW w:w="2402" w:type="dxa"/>
          </w:tcPr>
          <w:p w14:paraId="15DBBC51" w14:textId="71CA9D73" w:rsidR="00212756" w:rsidRPr="005D74F7" w:rsidRDefault="00212756" w:rsidP="002127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yl2</w:t>
            </w:r>
          </w:p>
        </w:tc>
        <w:tc>
          <w:tcPr>
            <w:tcW w:w="2388" w:type="dxa"/>
            <w:vMerge/>
          </w:tcPr>
          <w:p w14:paraId="1BFF5525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D722397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823361A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9D43D6E" w14:textId="58A39F4D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E4572D0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56" w:rsidRPr="007D2214" w14:paraId="2A711911" w14:textId="77777777" w:rsidTr="00E331B1">
        <w:tc>
          <w:tcPr>
            <w:tcW w:w="2402" w:type="dxa"/>
          </w:tcPr>
          <w:p w14:paraId="58D660FC" w14:textId="29D56A7C" w:rsidR="00212756" w:rsidRPr="005D74F7" w:rsidRDefault="00212756" w:rsidP="002127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yl3</w:t>
            </w:r>
          </w:p>
        </w:tc>
        <w:tc>
          <w:tcPr>
            <w:tcW w:w="2388" w:type="dxa"/>
            <w:vMerge/>
          </w:tcPr>
          <w:p w14:paraId="48CF6007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6A3CD20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261F7E2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353943D" w14:textId="19DF30DB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86AC932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56" w:rsidRPr="007D2214" w14:paraId="2EF26933" w14:textId="77777777" w:rsidTr="00E331B1">
        <w:tc>
          <w:tcPr>
            <w:tcW w:w="2402" w:type="dxa"/>
          </w:tcPr>
          <w:p w14:paraId="4875FB82" w14:textId="1E318E55" w:rsidR="00212756" w:rsidRPr="005D74F7" w:rsidRDefault="00212756" w:rsidP="002127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yl9</w:t>
            </w:r>
          </w:p>
        </w:tc>
        <w:tc>
          <w:tcPr>
            <w:tcW w:w="2388" w:type="dxa"/>
            <w:vMerge/>
          </w:tcPr>
          <w:p w14:paraId="77C0E3FA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DF6DDC3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3D04DCA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13E7C7F" w14:textId="236F670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53AFEEA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56" w:rsidRPr="007D2214" w14:paraId="79B72520" w14:textId="77777777" w:rsidTr="00E331B1">
        <w:tc>
          <w:tcPr>
            <w:tcW w:w="2402" w:type="dxa"/>
          </w:tcPr>
          <w:p w14:paraId="1194F3FC" w14:textId="6D1108EB" w:rsidR="00212756" w:rsidRDefault="00212756" w:rsidP="00212756">
            <w:pPr>
              <w:rPr>
                <w:rFonts w:ascii="Calibri" w:hAnsi="Calibri" w:cs="Calibri"/>
                <w:color w:val="00000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yl10</w:t>
            </w:r>
          </w:p>
        </w:tc>
        <w:tc>
          <w:tcPr>
            <w:tcW w:w="2388" w:type="dxa"/>
            <w:vMerge/>
          </w:tcPr>
          <w:p w14:paraId="053FDB0E" w14:textId="77777777" w:rsidR="00212756" w:rsidRPr="007D2214" w:rsidRDefault="00212756" w:rsidP="002127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1" w:type="dxa"/>
            <w:vMerge/>
          </w:tcPr>
          <w:p w14:paraId="7DC3697F" w14:textId="77777777" w:rsidR="00212756" w:rsidRPr="007D2214" w:rsidRDefault="00212756" w:rsidP="002127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9" w:type="dxa"/>
            <w:vMerge/>
          </w:tcPr>
          <w:p w14:paraId="1563F212" w14:textId="77777777" w:rsidR="00212756" w:rsidRPr="007D2214" w:rsidRDefault="00212756" w:rsidP="002127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5" w:type="dxa"/>
            <w:vMerge/>
          </w:tcPr>
          <w:p w14:paraId="1A60C571" w14:textId="6944F47B" w:rsidR="00212756" w:rsidRPr="007D2214" w:rsidRDefault="00212756" w:rsidP="002127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9" w:type="dxa"/>
            <w:vMerge/>
          </w:tcPr>
          <w:p w14:paraId="0D83510D" w14:textId="77777777" w:rsidR="00212756" w:rsidRPr="007D2214" w:rsidRDefault="00212756" w:rsidP="00212756">
            <w:pPr>
              <w:rPr>
                <w:rFonts w:ascii="Times New Roman" w:hAnsi="Times New Roman" w:cs="Times New Roman"/>
              </w:rPr>
            </w:pPr>
          </w:p>
        </w:tc>
      </w:tr>
      <w:tr w:rsidR="00212756" w:rsidRPr="005D74F7" w14:paraId="6A819EA4" w14:textId="77777777" w:rsidTr="00E331B1">
        <w:tc>
          <w:tcPr>
            <w:tcW w:w="2402" w:type="dxa"/>
          </w:tcPr>
          <w:p w14:paraId="0A799623" w14:textId="5BBEC098" w:rsidR="00212756" w:rsidRPr="005D74F7" w:rsidRDefault="00212756" w:rsidP="002127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yl16</w:t>
            </w:r>
          </w:p>
        </w:tc>
        <w:tc>
          <w:tcPr>
            <w:tcW w:w="2388" w:type="dxa"/>
            <w:vMerge/>
          </w:tcPr>
          <w:p w14:paraId="0E69B09A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7A8CB22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D3CCBFE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5817D9A" w14:textId="364A58C8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3BC6254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56" w:rsidRPr="005D74F7" w14:paraId="50A89B49" w14:textId="77777777" w:rsidTr="00E331B1">
        <w:tc>
          <w:tcPr>
            <w:tcW w:w="2402" w:type="dxa"/>
          </w:tcPr>
          <w:p w14:paraId="31D1EDDB" w14:textId="5000B7C5" w:rsidR="00212756" w:rsidRPr="005D74F7" w:rsidRDefault="00212756" w:rsidP="002127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char5yl17</w:t>
            </w:r>
          </w:p>
        </w:tc>
        <w:tc>
          <w:tcPr>
            <w:tcW w:w="2388" w:type="dxa"/>
            <w:vMerge/>
          </w:tcPr>
          <w:p w14:paraId="28A215EB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D2F9609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9509368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D9EBD5A" w14:textId="006AB93A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DD31AE2" w14:textId="77777777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56" w:rsidRPr="005D74F7" w14:paraId="53CB11B0" w14:textId="77777777" w:rsidTr="00E331B1">
        <w:tc>
          <w:tcPr>
            <w:tcW w:w="2402" w:type="dxa"/>
          </w:tcPr>
          <w:p w14:paraId="591D3CD3" w14:textId="535FC288" w:rsidR="00212756" w:rsidRPr="005D74F7" w:rsidRDefault="00212756" w:rsidP="002127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b6</w:t>
            </w:r>
          </w:p>
        </w:tc>
        <w:tc>
          <w:tcPr>
            <w:tcW w:w="2388" w:type="dxa"/>
          </w:tcPr>
          <w:p w14:paraId="53B7D088" w14:textId="4C635A25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4A"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</w:tcPr>
          <w:p w14:paraId="4DC7DA28" w14:textId="261B17B2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</w:tcPr>
          <w:p w14:paraId="305F9844" w14:textId="0E9F7C57" w:rsidR="00212756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</w:tcPr>
          <w:p w14:paraId="51B3622A" w14:textId="301C05A9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8.</w:t>
            </w:r>
            <w:r w:rsidRPr="00E331B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39" w:type="dxa"/>
          </w:tcPr>
          <w:p w14:paraId="69C9B43B" w14:textId="53E981AF" w:rsidR="00212756" w:rsidRPr="005D74F7" w:rsidRDefault="00212756" w:rsidP="002127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47.917889, 20.358778</w:t>
            </w:r>
          </w:p>
        </w:tc>
      </w:tr>
      <w:tr w:rsidR="00CE4A51" w:rsidRPr="005D74F7" w14:paraId="0E792AD0" w14:textId="77777777" w:rsidTr="00E331B1">
        <w:tc>
          <w:tcPr>
            <w:tcW w:w="2402" w:type="dxa"/>
          </w:tcPr>
          <w:p w14:paraId="680843BE" w14:textId="25837F0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Isolate name</w:t>
            </w:r>
          </w:p>
        </w:tc>
        <w:tc>
          <w:tcPr>
            <w:tcW w:w="2388" w:type="dxa"/>
          </w:tcPr>
          <w:p w14:paraId="201BB0E8" w14:textId="40AD0317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art</w:t>
            </w:r>
          </w:p>
        </w:tc>
        <w:tc>
          <w:tcPr>
            <w:tcW w:w="2351" w:type="dxa"/>
          </w:tcPr>
          <w:p w14:paraId="615E88CC" w14:textId="485C5123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2079" w:type="dxa"/>
          </w:tcPr>
          <w:p w14:paraId="02B2F61F" w14:textId="18A18602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rotection</w:t>
            </w:r>
          </w:p>
        </w:tc>
        <w:tc>
          <w:tcPr>
            <w:tcW w:w="2335" w:type="dxa"/>
          </w:tcPr>
          <w:p w14:paraId="2698A7FA" w14:textId="079EA97C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2439" w:type="dxa"/>
          </w:tcPr>
          <w:p w14:paraId="4970FBD0" w14:textId="6CD8BAB5" w:rsidR="00CE4A51" w:rsidRPr="00E92448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al location</w:t>
            </w:r>
          </w:p>
        </w:tc>
      </w:tr>
      <w:tr w:rsidR="00CE4A51" w:rsidRPr="005D74F7" w14:paraId="6AFF49DF" w14:textId="77777777" w:rsidTr="00E331B1">
        <w:tc>
          <w:tcPr>
            <w:tcW w:w="2402" w:type="dxa"/>
          </w:tcPr>
          <w:p w14:paraId="23C64776" w14:textId="77365E4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b7</w:t>
            </w:r>
          </w:p>
        </w:tc>
        <w:tc>
          <w:tcPr>
            <w:tcW w:w="2388" w:type="dxa"/>
            <w:vMerge w:val="restart"/>
          </w:tcPr>
          <w:p w14:paraId="03E57041" w14:textId="62E08A83" w:rsidR="00CE4A51" w:rsidRPr="005D74F7" w:rsidRDefault="004A7E1C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14101C39" w14:textId="27CA4615" w:rsidR="00CE4A51" w:rsidRPr="005D74F7" w:rsidRDefault="004A7E1C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45A1857F" w14:textId="57E5C6BC" w:rsidR="00CE4A51" w:rsidRPr="005D74F7" w:rsidRDefault="004A7E1C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08B02F72" w14:textId="142E7F97" w:rsidR="00CE4A51" w:rsidRPr="005D74F7" w:rsidRDefault="004A7E1C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8.</w:t>
            </w:r>
            <w:r w:rsidRPr="00E331B1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2439" w:type="dxa"/>
            <w:vMerge w:val="restart"/>
          </w:tcPr>
          <w:p w14:paraId="6A18D704" w14:textId="372DC7BE" w:rsidR="00CE4A51" w:rsidRPr="005D74F7" w:rsidRDefault="004A7E1C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448">
              <w:rPr>
                <w:rFonts w:ascii="Times New Roman" w:hAnsi="Times New Roman" w:cs="Times New Roman"/>
                <w:sz w:val="20"/>
                <w:szCs w:val="20"/>
              </w:rPr>
              <w:t>47.917889, 20.358778</w:t>
            </w:r>
          </w:p>
        </w:tc>
      </w:tr>
      <w:tr w:rsidR="00CE4A51" w:rsidRPr="005D74F7" w14:paraId="0794E296" w14:textId="77777777" w:rsidTr="00E331B1">
        <w:tc>
          <w:tcPr>
            <w:tcW w:w="2402" w:type="dxa"/>
          </w:tcPr>
          <w:p w14:paraId="483A1724" w14:textId="51F81530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b8</w:t>
            </w:r>
          </w:p>
        </w:tc>
        <w:tc>
          <w:tcPr>
            <w:tcW w:w="2388" w:type="dxa"/>
            <w:vMerge/>
          </w:tcPr>
          <w:p w14:paraId="2234A00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7EC7BD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458333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79698B7" w14:textId="608B200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76DA01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9BD4637" w14:textId="77777777" w:rsidTr="00E331B1">
        <w:tc>
          <w:tcPr>
            <w:tcW w:w="2402" w:type="dxa"/>
          </w:tcPr>
          <w:p w14:paraId="053BE7A7" w14:textId="5EF345BB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b13</w:t>
            </w:r>
          </w:p>
        </w:tc>
        <w:tc>
          <w:tcPr>
            <w:tcW w:w="2388" w:type="dxa"/>
            <w:vMerge/>
          </w:tcPr>
          <w:p w14:paraId="3B427E6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0F7297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25B472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632AAB0" w14:textId="56B17ED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0CB048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2585531" w14:textId="77777777" w:rsidTr="00E331B1">
        <w:tc>
          <w:tcPr>
            <w:tcW w:w="2402" w:type="dxa"/>
          </w:tcPr>
          <w:p w14:paraId="5F577AA8" w14:textId="251261A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b17</w:t>
            </w:r>
          </w:p>
        </w:tc>
        <w:tc>
          <w:tcPr>
            <w:tcW w:w="2388" w:type="dxa"/>
            <w:vMerge/>
          </w:tcPr>
          <w:p w14:paraId="4283A30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F12458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A859F4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A09617D" w14:textId="32C6AA7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4EDC5D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2427417" w14:textId="77777777" w:rsidTr="00E331B1">
        <w:tc>
          <w:tcPr>
            <w:tcW w:w="2402" w:type="dxa"/>
          </w:tcPr>
          <w:p w14:paraId="29DA8803" w14:textId="02D6246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3</w:t>
            </w:r>
          </w:p>
        </w:tc>
        <w:tc>
          <w:tcPr>
            <w:tcW w:w="2388" w:type="dxa"/>
            <w:vMerge w:val="restart"/>
          </w:tcPr>
          <w:p w14:paraId="4D28E934" w14:textId="280C310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/>
          </w:tcPr>
          <w:p w14:paraId="3587580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F25702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FA09409" w14:textId="433BFB5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E5BF8E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0A32B53" w14:textId="77777777" w:rsidTr="00E331B1">
        <w:tc>
          <w:tcPr>
            <w:tcW w:w="2402" w:type="dxa"/>
          </w:tcPr>
          <w:p w14:paraId="4C26891E" w14:textId="5870B899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4</w:t>
            </w:r>
          </w:p>
        </w:tc>
        <w:tc>
          <w:tcPr>
            <w:tcW w:w="2388" w:type="dxa"/>
            <w:vMerge/>
          </w:tcPr>
          <w:p w14:paraId="2E8A80D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27C9AF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BA1433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D67151E" w14:textId="0A4C493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6A21C3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2DEB7AE0" w14:textId="77777777" w:rsidTr="00E331B1">
        <w:tc>
          <w:tcPr>
            <w:tcW w:w="2402" w:type="dxa"/>
          </w:tcPr>
          <w:p w14:paraId="0C24A84C" w14:textId="03BC4D59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6</w:t>
            </w:r>
          </w:p>
        </w:tc>
        <w:tc>
          <w:tcPr>
            <w:tcW w:w="2388" w:type="dxa"/>
            <w:vMerge/>
          </w:tcPr>
          <w:p w14:paraId="6226764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893890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237028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5592AC5" w14:textId="649C10A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8CACC7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68C59C9" w14:textId="77777777" w:rsidTr="00E331B1">
        <w:tc>
          <w:tcPr>
            <w:tcW w:w="2402" w:type="dxa"/>
          </w:tcPr>
          <w:p w14:paraId="4269877B" w14:textId="6B14262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9</w:t>
            </w:r>
          </w:p>
        </w:tc>
        <w:tc>
          <w:tcPr>
            <w:tcW w:w="2388" w:type="dxa"/>
            <w:vMerge/>
          </w:tcPr>
          <w:p w14:paraId="32A85E7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03DCBA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12FA6D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57F62A8" w14:textId="2368A93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2F8B33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5EF427A" w14:textId="77777777" w:rsidTr="00E331B1">
        <w:tc>
          <w:tcPr>
            <w:tcW w:w="2402" w:type="dxa"/>
          </w:tcPr>
          <w:p w14:paraId="21BA5339" w14:textId="3108CA0B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10</w:t>
            </w:r>
          </w:p>
        </w:tc>
        <w:tc>
          <w:tcPr>
            <w:tcW w:w="2388" w:type="dxa"/>
            <w:vMerge/>
          </w:tcPr>
          <w:p w14:paraId="6487682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9B48EA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A2E400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417858E" w14:textId="1C1FC75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56B55E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B59C4EC" w14:textId="77777777" w:rsidTr="00E331B1">
        <w:tc>
          <w:tcPr>
            <w:tcW w:w="2402" w:type="dxa"/>
          </w:tcPr>
          <w:p w14:paraId="32C5A4D9" w14:textId="6008D85E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13</w:t>
            </w:r>
          </w:p>
        </w:tc>
        <w:tc>
          <w:tcPr>
            <w:tcW w:w="2388" w:type="dxa"/>
            <w:vMerge/>
          </w:tcPr>
          <w:p w14:paraId="15CFF6C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63ADA4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DB93A7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351E123" w14:textId="2B5B041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736E06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A772533" w14:textId="77777777" w:rsidTr="00E331B1">
        <w:tc>
          <w:tcPr>
            <w:tcW w:w="2402" w:type="dxa"/>
          </w:tcPr>
          <w:p w14:paraId="2052B6FF" w14:textId="0E59D6D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14</w:t>
            </w:r>
          </w:p>
        </w:tc>
        <w:tc>
          <w:tcPr>
            <w:tcW w:w="2388" w:type="dxa"/>
            <w:vMerge/>
          </w:tcPr>
          <w:p w14:paraId="28464B7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BC8CCD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AD636B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04327F6" w14:textId="2603CCD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B60BB3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8D884B5" w14:textId="77777777" w:rsidTr="00E331B1">
        <w:tc>
          <w:tcPr>
            <w:tcW w:w="2402" w:type="dxa"/>
          </w:tcPr>
          <w:p w14:paraId="20FB3E9B" w14:textId="479DA96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ml15</w:t>
            </w:r>
          </w:p>
        </w:tc>
        <w:tc>
          <w:tcPr>
            <w:tcW w:w="2388" w:type="dxa"/>
            <w:vMerge/>
          </w:tcPr>
          <w:p w14:paraId="07DD210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949A34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FA6AF2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19D797A" w14:textId="06FDBF7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14A2DD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BFCC1A0" w14:textId="77777777" w:rsidTr="00E331B1">
        <w:tc>
          <w:tcPr>
            <w:tcW w:w="2402" w:type="dxa"/>
          </w:tcPr>
          <w:p w14:paraId="15A37118" w14:textId="094DE16D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rp3</w:t>
            </w:r>
          </w:p>
        </w:tc>
        <w:tc>
          <w:tcPr>
            <w:tcW w:w="2388" w:type="dxa"/>
            <w:vMerge w:val="restart"/>
          </w:tcPr>
          <w:p w14:paraId="6E75C0CE" w14:textId="76C2BFC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367293C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2B5075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A366DBA" w14:textId="489AB8E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51C416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BCE489E" w14:textId="77777777" w:rsidTr="00E331B1">
        <w:tc>
          <w:tcPr>
            <w:tcW w:w="2402" w:type="dxa"/>
          </w:tcPr>
          <w:p w14:paraId="110C2662" w14:textId="43C4B3BC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rp4</w:t>
            </w:r>
          </w:p>
        </w:tc>
        <w:tc>
          <w:tcPr>
            <w:tcW w:w="2388" w:type="dxa"/>
            <w:vMerge/>
          </w:tcPr>
          <w:p w14:paraId="7274A1F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F77924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DE8CE5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A294755" w14:textId="25E71A4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CA2578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4B42359" w14:textId="77777777" w:rsidTr="00E331B1">
        <w:tc>
          <w:tcPr>
            <w:tcW w:w="2402" w:type="dxa"/>
          </w:tcPr>
          <w:p w14:paraId="1F297D65" w14:textId="093FD7EB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rp12</w:t>
            </w:r>
          </w:p>
        </w:tc>
        <w:tc>
          <w:tcPr>
            <w:tcW w:w="2388" w:type="dxa"/>
            <w:vMerge/>
          </w:tcPr>
          <w:p w14:paraId="2FC90C9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EF5A5B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A2DA01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5BC5918" w14:textId="573FEB2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5B2B98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1CA7E6F" w14:textId="77777777" w:rsidTr="00E331B1">
        <w:tc>
          <w:tcPr>
            <w:tcW w:w="2402" w:type="dxa"/>
          </w:tcPr>
          <w:p w14:paraId="7A2BCA23" w14:textId="006161C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rp27</w:t>
            </w:r>
          </w:p>
        </w:tc>
        <w:tc>
          <w:tcPr>
            <w:tcW w:w="2388" w:type="dxa"/>
            <w:vMerge/>
          </w:tcPr>
          <w:p w14:paraId="7159688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E0C1D5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49D6C9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CF69B25" w14:textId="5364946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BAAD32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0A11F7F" w14:textId="77777777" w:rsidTr="00E331B1">
        <w:tc>
          <w:tcPr>
            <w:tcW w:w="2402" w:type="dxa"/>
          </w:tcPr>
          <w:p w14:paraId="38BDC95E" w14:textId="29EF6845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rp28</w:t>
            </w:r>
          </w:p>
        </w:tc>
        <w:tc>
          <w:tcPr>
            <w:tcW w:w="2388" w:type="dxa"/>
            <w:vMerge/>
          </w:tcPr>
          <w:p w14:paraId="4A646E2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9E2F44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63DDA1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3E2E567" w14:textId="365C83E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2877A7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5AFBC8E" w14:textId="77777777" w:rsidTr="00E331B1">
        <w:tc>
          <w:tcPr>
            <w:tcW w:w="2402" w:type="dxa"/>
          </w:tcPr>
          <w:p w14:paraId="7941B8DB" w14:textId="682E9EF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6yl1</w:t>
            </w:r>
          </w:p>
        </w:tc>
        <w:tc>
          <w:tcPr>
            <w:tcW w:w="2388" w:type="dxa"/>
            <w:vMerge w:val="restart"/>
          </w:tcPr>
          <w:p w14:paraId="59C57D6F" w14:textId="2843F90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0869FE7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2E6F87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95DAD81" w14:textId="5DE55B2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9D6291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5DFA109" w14:textId="77777777" w:rsidTr="00E331B1">
        <w:tc>
          <w:tcPr>
            <w:tcW w:w="2402" w:type="dxa"/>
          </w:tcPr>
          <w:p w14:paraId="5E6C1487" w14:textId="184481D4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unid6yl6</w:t>
            </w:r>
          </w:p>
        </w:tc>
        <w:tc>
          <w:tcPr>
            <w:tcW w:w="2388" w:type="dxa"/>
            <w:vMerge/>
          </w:tcPr>
          <w:p w14:paraId="04774BE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FA769F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788A88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35C5E59" w14:textId="31D65BB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99C7E5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22739441" w14:textId="77777777" w:rsidTr="00E331B1">
        <w:tc>
          <w:tcPr>
            <w:tcW w:w="2402" w:type="dxa"/>
          </w:tcPr>
          <w:p w14:paraId="008180F7" w14:textId="6C6DBEFD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ml4</w:t>
            </w:r>
          </w:p>
        </w:tc>
        <w:tc>
          <w:tcPr>
            <w:tcW w:w="2388" w:type="dxa"/>
          </w:tcPr>
          <w:p w14:paraId="6F404B56" w14:textId="52B5632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10971D6D" w14:textId="13AA82D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108E3C64" w14:textId="5A71B9F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033D461F" w14:textId="5F3AC0F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8.</w:t>
            </w: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60B7C430" w14:textId="6D546CA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47.919750, 20.356556</w:t>
            </w:r>
          </w:p>
        </w:tc>
      </w:tr>
      <w:tr w:rsidR="00CE4A51" w:rsidRPr="005D74F7" w14:paraId="57FB6ADF" w14:textId="77777777" w:rsidTr="00E331B1">
        <w:tc>
          <w:tcPr>
            <w:tcW w:w="2402" w:type="dxa"/>
          </w:tcPr>
          <w:p w14:paraId="212CA2C6" w14:textId="773EBDD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rp10</w:t>
            </w:r>
          </w:p>
        </w:tc>
        <w:tc>
          <w:tcPr>
            <w:tcW w:w="2388" w:type="dxa"/>
          </w:tcPr>
          <w:p w14:paraId="018D0BB6" w14:textId="0F69AB7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1B06FA3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732F3B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86D4505" w14:textId="3BAF829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2FDA86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50D4444" w14:textId="77777777" w:rsidTr="00E331B1">
        <w:tc>
          <w:tcPr>
            <w:tcW w:w="2402" w:type="dxa"/>
          </w:tcPr>
          <w:p w14:paraId="684A1E05" w14:textId="394591C8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yl1</w:t>
            </w:r>
          </w:p>
        </w:tc>
        <w:tc>
          <w:tcPr>
            <w:tcW w:w="2388" w:type="dxa"/>
            <w:vMerge w:val="restart"/>
          </w:tcPr>
          <w:p w14:paraId="1F4B1951" w14:textId="63E3299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1F16F74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83E191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E6E887E" w14:textId="58BD7BA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177527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D695F3A" w14:textId="77777777" w:rsidTr="00E331B1">
        <w:tc>
          <w:tcPr>
            <w:tcW w:w="2402" w:type="dxa"/>
          </w:tcPr>
          <w:p w14:paraId="400B98C4" w14:textId="068E377D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yl2</w:t>
            </w:r>
          </w:p>
        </w:tc>
        <w:tc>
          <w:tcPr>
            <w:tcW w:w="2388" w:type="dxa"/>
            <w:vMerge/>
          </w:tcPr>
          <w:p w14:paraId="29252FA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2A0EDE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E1AA35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7F0807B" w14:textId="0154D27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07DAA0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42B1A38" w14:textId="77777777" w:rsidTr="00E331B1">
        <w:tc>
          <w:tcPr>
            <w:tcW w:w="2402" w:type="dxa"/>
          </w:tcPr>
          <w:p w14:paraId="250CCAA4" w14:textId="6367C72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yl3</w:t>
            </w:r>
          </w:p>
        </w:tc>
        <w:tc>
          <w:tcPr>
            <w:tcW w:w="2388" w:type="dxa"/>
            <w:vMerge/>
          </w:tcPr>
          <w:p w14:paraId="758BB7A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C10D94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6A93E9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6C6AE5F" w14:textId="4EF98D2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F1C669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E93B4E2" w14:textId="77777777" w:rsidTr="00E331B1">
        <w:tc>
          <w:tcPr>
            <w:tcW w:w="2402" w:type="dxa"/>
          </w:tcPr>
          <w:p w14:paraId="55E47CA4" w14:textId="6E594570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yl6</w:t>
            </w:r>
          </w:p>
        </w:tc>
        <w:tc>
          <w:tcPr>
            <w:tcW w:w="2388" w:type="dxa"/>
            <w:vMerge/>
          </w:tcPr>
          <w:p w14:paraId="45FA59D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0557EA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A47646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98E785E" w14:textId="35D2FD2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9AC915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9B06DE8" w14:textId="77777777" w:rsidTr="00E331B1">
        <w:tc>
          <w:tcPr>
            <w:tcW w:w="2402" w:type="dxa"/>
          </w:tcPr>
          <w:p w14:paraId="484A16DA" w14:textId="4A82E93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yl10</w:t>
            </w:r>
          </w:p>
        </w:tc>
        <w:tc>
          <w:tcPr>
            <w:tcW w:w="2388" w:type="dxa"/>
            <w:vMerge/>
          </w:tcPr>
          <w:p w14:paraId="7D5BC05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3EE4E6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B8A95B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D5B7E8A" w14:textId="1FE411C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A1249B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0EBC9E3" w14:textId="77777777" w:rsidTr="00E331B1">
        <w:tc>
          <w:tcPr>
            <w:tcW w:w="2402" w:type="dxa"/>
          </w:tcPr>
          <w:p w14:paraId="526E69E1" w14:textId="1F443ED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7yl11</w:t>
            </w:r>
          </w:p>
        </w:tc>
        <w:tc>
          <w:tcPr>
            <w:tcW w:w="2388" w:type="dxa"/>
            <w:vMerge/>
          </w:tcPr>
          <w:p w14:paraId="1CBC917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925E6B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2F8DCF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0E0C004" w14:textId="5E9DB36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9334D2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62FC057" w14:textId="77777777" w:rsidTr="00E331B1">
        <w:tc>
          <w:tcPr>
            <w:tcW w:w="2402" w:type="dxa"/>
          </w:tcPr>
          <w:p w14:paraId="5CCA0D71" w14:textId="1DCB22A5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b1</w:t>
            </w:r>
          </w:p>
        </w:tc>
        <w:tc>
          <w:tcPr>
            <w:tcW w:w="2388" w:type="dxa"/>
            <w:vMerge w:val="restart"/>
          </w:tcPr>
          <w:p w14:paraId="0D6A5ABD" w14:textId="1CBFD61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4427AF12" w14:textId="0684B50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01D7195D" w14:textId="6F5483C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4E727EBE" w14:textId="555DA65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8.</w:t>
            </w: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19751EEF" w14:textId="24D21C2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47.927750, 20.344389</w:t>
            </w:r>
          </w:p>
        </w:tc>
      </w:tr>
      <w:tr w:rsidR="00CE4A51" w:rsidRPr="005D74F7" w14:paraId="66C5C2CE" w14:textId="77777777" w:rsidTr="00E331B1">
        <w:tc>
          <w:tcPr>
            <w:tcW w:w="2402" w:type="dxa"/>
          </w:tcPr>
          <w:p w14:paraId="4EB68DFD" w14:textId="14FCC85B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b4</w:t>
            </w:r>
          </w:p>
        </w:tc>
        <w:tc>
          <w:tcPr>
            <w:tcW w:w="2388" w:type="dxa"/>
            <w:vMerge/>
          </w:tcPr>
          <w:p w14:paraId="1DCAEA9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C9643C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E845FE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C71FB66" w14:textId="33F4B9B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BC665C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AB728AD" w14:textId="77777777" w:rsidTr="00E331B1">
        <w:tc>
          <w:tcPr>
            <w:tcW w:w="2402" w:type="dxa"/>
          </w:tcPr>
          <w:p w14:paraId="08966F49" w14:textId="409F13ED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ml2</w:t>
            </w:r>
          </w:p>
        </w:tc>
        <w:tc>
          <w:tcPr>
            <w:tcW w:w="2388" w:type="dxa"/>
            <w:vMerge w:val="restart"/>
          </w:tcPr>
          <w:p w14:paraId="73CF81BA" w14:textId="2C20A4E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/>
          </w:tcPr>
          <w:p w14:paraId="7AB0A10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F60A22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E37FE44" w14:textId="4761009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52239C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2C74E9F" w14:textId="77777777" w:rsidTr="00E331B1">
        <w:tc>
          <w:tcPr>
            <w:tcW w:w="2402" w:type="dxa"/>
          </w:tcPr>
          <w:p w14:paraId="250CC06B" w14:textId="31CC4A85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ml7</w:t>
            </w:r>
          </w:p>
        </w:tc>
        <w:tc>
          <w:tcPr>
            <w:tcW w:w="2388" w:type="dxa"/>
            <w:vMerge/>
          </w:tcPr>
          <w:p w14:paraId="79EEC6B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84AFA3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AEC491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53E9392" w14:textId="693AAC2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CB04BE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5E5D2CA" w14:textId="77777777" w:rsidTr="00E331B1">
        <w:tc>
          <w:tcPr>
            <w:tcW w:w="2402" w:type="dxa"/>
          </w:tcPr>
          <w:p w14:paraId="34503189" w14:textId="0553A33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rp4</w:t>
            </w:r>
          </w:p>
        </w:tc>
        <w:tc>
          <w:tcPr>
            <w:tcW w:w="2388" w:type="dxa"/>
            <w:vMerge w:val="restart"/>
          </w:tcPr>
          <w:p w14:paraId="38509480" w14:textId="7B622A7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065DB8B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217DD5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3892D57" w14:textId="25BCABC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09D0A8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69CE6D9" w14:textId="77777777" w:rsidTr="00E331B1">
        <w:tc>
          <w:tcPr>
            <w:tcW w:w="2402" w:type="dxa"/>
          </w:tcPr>
          <w:p w14:paraId="55C1810F" w14:textId="74A83E3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rp5</w:t>
            </w:r>
          </w:p>
        </w:tc>
        <w:tc>
          <w:tcPr>
            <w:tcW w:w="2388" w:type="dxa"/>
            <w:vMerge/>
          </w:tcPr>
          <w:p w14:paraId="612ED8D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D411C2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CC20C6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B80F8AF" w14:textId="78944FB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DD1426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984D5C3" w14:textId="77777777" w:rsidTr="00E331B1">
        <w:tc>
          <w:tcPr>
            <w:tcW w:w="2402" w:type="dxa"/>
          </w:tcPr>
          <w:p w14:paraId="02995A01" w14:textId="7568367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rp10</w:t>
            </w:r>
          </w:p>
        </w:tc>
        <w:tc>
          <w:tcPr>
            <w:tcW w:w="2388" w:type="dxa"/>
            <w:vMerge/>
          </w:tcPr>
          <w:p w14:paraId="05BB8C1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6F9044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974CDE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01E8458" w14:textId="6B62697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DC815B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F8530F7" w14:textId="77777777" w:rsidTr="00E331B1">
        <w:tc>
          <w:tcPr>
            <w:tcW w:w="2402" w:type="dxa"/>
          </w:tcPr>
          <w:p w14:paraId="27A059ED" w14:textId="39FDAB86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yl1</w:t>
            </w:r>
          </w:p>
        </w:tc>
        <w:tc>
          <w:tcPr>
            <w:tcW w:w="2388" w:type="dxa"/>
            <w:vMerge w:val="restart"/>
          </w:tcPr>
          <w:p w14:paraId="379D801C" w14:textId="0003480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30487E9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4034DD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DA6A706" w14:textId="510CD2E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D62676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6A5DC50" w14:textId="77777777" w:rsidTr="00E331B1">
        <w:tc>
          <w:tcPr>
            <w:tcW w:w="2402" w:type="dxa"/>
          </w:tcPr>
          <w:p w14:paraId="04CCC534" w14:textId="038BBEC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yl2</w:t>
            </w:r>
          </w:p>
        </w:tc>
        <w:tc>
          <w:tcPr>
            <w:tcW w:w="2388" w:type="dxa"/>
            <w:vMerge/>
          </w:tcPr>
          <w:p w14:paraId="3829A7C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1173B5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910036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EB5FE48" w14:textId="3DCE293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6E8F84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2B0F9ED" w14:textId="77777777" w:rsidTr="00E331B1">
        <w:tc>
          <w:tcPr>
            <w:tcW w:w="2402" w:type="dxa"/>
          </w:tcPr>
          <w:p w14:paraId="11A9AAA2" w14:textId="055DA20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Isolate name</w:t>
            </w:r>
          </w:p>
        </w:tc>
        <w:tc>
          <w:tcPr>
            <w:tcW w:w="2388" w:type="dxa"/>
          </w:tcPr>
          <w:p w14:paraId="3503BC2E" w14:textId="741CA44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art</w:t>
            </w:r>
          </w:p>
        </w:tc>
        <w:tc>
          <w:tcPr>
            <w:tcW w:w="2351" w:type="dxa"/>
          </w:tcPr>
          <w:p w14:paraId="6B56F472" w14:textId="09D62BA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2079" w:type="dxa"/>
          </w:tcPr>
          <w:p w14:paraId="01EC9B0D" w14:textId="7856729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rotection</w:t>
            </w:r>
          </w:p>
        </w:tc>
        <w:tc>
          <w:tcPr>
            <w:tcW w:w="2335" w:type="dxa"/>
          </w:tcPr>
          <w:p w14:paraId="6D04E8E8" w14:textId="27764C5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2439" w:type="dxa"/>
          </w:tcPr>
          <w:p w14:paraId="70680C69" w14:textId="005C796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al location</w:t>
            </w:r>
          </w:p>
        </w:tc>
      </w:tr>
      <w:tr w:rsidR="00CE4A51" w:rsidRPr="005D74F7" w14:paraId="468D1F9E" w14:textId="77777777" w:rsidTr="00E331B1">
        <w:tc>
          <w:tcPr>
            <w:tcW w:w="2402" w:type="dxa"/>
          </w:tcPr>
          <w:p w14:paraId="49652169" w14:textId="2F02CFEF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yl4</w:t>
            </w:r>
          </w:p>
        </w:tc>
        <w:tc>
          <w:tcPr>
            <w:tcW w:w="2388" w:type="dxa"/>
            <w:vMerge w:val="restart"/>
          </w:tcPr>
          <w:p w14:paraId="02E3AC81" w14:textId="76B3251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 w:val="restart"/>
          </w:tcPr>
          <w:p w14:paraId="735D810A" w14:textId="00B080D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0FA43C9E" w14:textId="713BCB1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2335" w:type="dxa"/>
            <w:vMerge w:val="restart"/>
          </w:tcPr>
          <w:p w14:paraId="47BF88DE" w14:textId="41C8423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8.</w:t>
            </w: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19F290AE" w14:textId="67B7B0B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47.927750, 20.344389</w:t>
            </w:r>
          </w:p>
        </w:tc>
      </w:tr>
      <w:tr w:rsidR="00CE4A51" w:rsidRPr="005D74F7" w14:paraId="2A0C2D7C" w14:textId="77777777" w:rsidTr="00E331B1">
        <w:tc>
          <w:tcPr>
            <w:tcW w:w="2402" w:type="dxa"/>
          </w:tcPr>
          <w:p w14:paraId="177C4DB9" w14:textId="3039C1E5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8yl6</w:t>
            </w:r>
          </w:p>
        </w:tc>
        <w:tc>
          <w:tcPr>
            <w:tcW w:w="2388" w:type="dxa"/>
            <w:vMerge/>
          </w:tcPr>
          <w:p w14:paraId="70C4941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071588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C0C463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6BE684F" w14:textId="2AB63B4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1B457B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C5DFB4F" w14:textId="77777777" w:rsidTr="00E331B1">
        <w:tc>
          <w:tcPr>
            <w:tcW w:w="2402" w:type="dxa"/>
          </w:tcPr>
          <w:p w14:paraId="74F48A17" w14:textId="210012CE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ml2</w:t>
            </w:r>
          </w:p>
        </w:tc>
        <w:tc>
          <w:tcPr>
            <w:tcW w:w="2388" w:type="dxa"/>
            <w:vMerge w:val="restart"/>
          </w:tcPr>
          <w:p w14:paraId="687E5C1D" w14:textId="2D79E5F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52A0BB98" w14:textId="387856C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darka</w:t>
            </w:r>
          </w:p>
        </w:tc>
        <w:tc>
          <w:tcPr>
            <w:tcW w:w="2079" w:type="dxa"/>
            <w:vMerge w:val="restart"/>
          </w:tcPr>
          <w:p w14:paraId="74A742E7" w14:textId="6E60149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</w:p>
        </w:tc>
        <w:tc>
          <w:tcPr>
            <w:tcW w:w="2335" w:type="dxa"/>
            <w:vMerge w:val="restart"/>
          </w:tcPr>
          <w:p w14:paraId="64629CCC" w14:textId="35787158" w:rsidR="00CE4A51" w:rsidRPr="00E2362C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08.</w:t>
            </w: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36263579" w14:textId="5283D6D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362C">
              <w:rPr>
                <w:rFonts w:ascii="Times New Roman" w:hAnsi="Times New Roman" w:cs="Times New Roman"/>
                <w:sz w:val="20"/>
                <w:szCs w:val="20"/>
              </w:rPr>
              <w:t>47.924500, 20.352806</w:t>
            </w:r>
          </w:p>
        </w:tc>
      </w:tr>
      <w:tr w:rsidR="00CE4A51" w:rsidRPr="005D74F7" w14:paraId="39CC9AB5" w14:textId="77777777" w:rsidTr="00E331B1">
        <w:tc>
          <w:tcPr>
            <w:tcW w:w="2402" w:type="dxa"/>
          </w:tcPr>
          <w:p w14:paraId="1CEC8234" w14:textId="25D2969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ml4</w:t>
            </w:r>
          </w:p>
        </w:tc>
        <w:tc>
          <w:tcPr>
            <w:tcW w:w="2388" w:type="dxa"/>
            <w:vMerge/>
          </w:tcPr>
          <w:p w14:paraId="53C3179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E6D82A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DEA2E7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84BD43E" w14:textId="4FBE986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01A0FB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6EFB001" w14:textId="77777777" w:rsidTr="00E331B1">
        <w:tc>
          <w:tcPr>
            <w:tcW w:w="2402" w:type="dxa"/>
          </w:tcPr>
          <w:p w14:paraId="2135823B" w14:textId="3291F48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ml5</w:t>
            </w:r>
          </w:p>
        </w:tc>
        <w:tc>
          <w:tcPr>
            <w:tcW w:w="2388" w:type="dxa"/>
            <w:vMerge/>
          </w:tcPr>
          <w:p w14:paraId="0FAD6B6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AFF4BC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CC316E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CD1D04D" w14:textId="7C0667A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830DCA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CC18AE9" w14:textId="77777777" w:rsidTr="00E331B1">
        <w:tc>
          <w:tcPr>
            <w:tcW w:w="2402" w:type="dxa"/>
          </w:tcPr>
          <w:p w14:paraId="47DF3D18" w14:textId="1FDE2FEE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ml7</w:t>
            </w:r>
          </w:p>
        </w:tc>
        <w:tc>
          <w:tcPr>
            <w:tcW w:w="2388" w:type="dxa"/>
            <w:vMerge/>
          </w:tcPr>
          <w:p w14:paraId="0694574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3E499D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4D4509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A37A872" w14:textId="0352A6C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445F86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0A153A9" w14:textId="77777777" w:rsidTr="00E331B1">
        <w:tc>
          <w:tcPr>
            <w:tcW w:w="2402" w:type="dxa"/>
          </w:tcPr>
          <w:p w14:paraId="201F2AE5" w14:textId="42D0535C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yl4</w:t>
            </w:r>
          </w:p>
        </w:tc>
        <w:tc>
          <w:tcPr>
            <w:tcW w:w="2388" w:type="dxa"/>
            <w:vMerge w:val="restart"/>
          </w:tcPr>
          <w:p w14:paraId="395E9F11" w14:textId="7BA6CC0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7E092FC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6A4140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6BD4B9C" w14:textId="3023C0B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70A974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25A62B7" w14:textId="77777777" w:rsidTr="00E331B1">
        <w:tc>
          <w:tcPr>
            <w:tcW w:w="2402" w:type="dxa"/>
          </w:tcPr>
          <w:p w14:paraId="6F8E97CC" w14:textId="02BCDC78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yl8</w:t>
            </w:r>
          </w:p>
        </w:tc>
        <w:tc>
          <w:tcPr>
            <w:tcW w:w="2388" w:type="dxa"/>
            <w:vMerge/>
          </w:tcPr>
          <w:p w14:paraId="010AEF2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B865AE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EB95AD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C627075" w14:textId="3FA02BB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781226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63C9351" w14:textId="77777777" w:rsidTr="00E331B1">
        <w:tc>
          <w:tcPr>
            <w:tcW w:w="2402" w:type="dxa"/>
          </w:tcPr>
          <w:p w14:paraId="3B385C18" w14:textId="3CBDEEEB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yl11</w:t>
            </w:r>
          </w:p>
        </w:tc>
        <w:tc>
          <w:tcPr>
            <w:tcW w:w="2388" w:type="dxa"/>
            <w:vMerge/>
          </w:tcPr>
          <w:p w14:paraId="1EA16EC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22413B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9F8BE7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C31E3A6" w14:textId="27DF3B7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0F75CD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AC18397" w14:textId="77777777" w:rsidTr="00E331B1">
        <w:tc>
          <w:tcPr>
            <w:tcW w:w="2402" w:type="dxa"/>
          </w:tcPr>
          <w:p w14:paraId="693DC6AE" w14:textId="355757F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kada9yl12</w:t>
            </w:r>
          </w:p>
        </w:tc>
        <w:tc>
          <w:tcPr>
            <w:tcW w:w="2388" w:type="dxa"/>
            <w:vMerge/>
          </w:tcPr>
          <w:p w14:paraId="75B7D0D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7D4C18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816A68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1FBF43B" w14:textId="16AF8F3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9D527F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7707487" w14:textId="77777777" w:rsidTr="00E331B1">
        <w:tc>
          <w:tcPr>
            <w:tcW w:w="2402" w:type="dxa"/>
          </w:tcPr>
          <w:p w14:paraId="20C80EE9" w14:textId="5E1DDF6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0ml1</w:t>
            </w:r>
          </w:p>
        </w:tc>
        <w:tc>
          <w:tcPr>
            <w:tcW w:w="2388" w:type="dxa"/>
            <w:vMerge w:val="restart"/>
          </w:tcPr>
          <w:p w14:paraId="61E88B20" w14:textId="48EE861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312E3C98" w14:textId="019B97F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215D9E8F" w14:textId="3875797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</w:p>
        </w:tc>
        <w:tc>
          <w:tcPr>
            <w:tcW w:w="2335" w:type="dxa"/>
            <w:vMerge w:val="restart"/>
          </w:tcPr>
          <w:p w14:paraId="35F0C821" w14:textId="0750E1C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8.</w:t>
            </w:r>
            <w:r w:rsidRPr="007759D9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9" w:type="dxa"/>
            <w:vMerge w:val="restart"/>
          </w:tcPr>
          <w:p w14:paraId="713A5867" w14:textId="024D4BD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012F">
              <w:rPr>
                <w:rFonts w:ascii="Times New Roman" w:hAnsi="Times New Roman" w:cs="Times New Roman"/>
                <w:sz w:val="20"/>
                <w:szCs w:val="20"/>
              </w:rPr>
              <w:t>47.905168, 20.352119</w:t>
            </w:r>
          </w:p>
        </w:tc>
      </w:tr>
      <w:tr w:rsidR="00CE4A51" w:rsidRPr="005D74F7" w14:paraId="4F503F51" w14:textId="77777777" w:rsidTr="00E331B1">
        <w:tc>
          <w:tcPr>
            <w:tcW w:w="2402" w:type="dxa"/>
          </w:tcPr>
          <w:p w14:paraId="05A70693" w14:textId="2BF22BE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0ml2</w:t>
            </w:r>
          </w:p>
        </w:tc>
        <w:tc>
          <w:tcPr>
            <w:tcW w:w="2388" w:type="dxa"/>
            <w:vMerge/>
          </w:tcPr>
          <w:p w14:paraId="40553A1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0A2CB3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981D2E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3B3F503" w14:textId="1F98870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9CB7C7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7FD2721" w14:textId="77777777" w:rsidTr="00E331B1">
        <w:tc>
          <w:tcPr>
            <w:tcW w:w="2402" w:type="dxa"/>
          </w:tcPr>
          <w:p w14:paraId="210A3781" w14:textId="1405329C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0ml7</w:t>
            </w:r>
          </w:p>
        </w:tc>
        <w:tc>
          <w:tcPr>
            <w:tcW w:w="2388" w:type="dxa"/>
            <w:vMerge/>
          </w:tcPr>
          <w:p w14:paraId="585D430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CE1F99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84E77B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00015B3" w14:textId="4485490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E4D329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6700C6D" w14:textId="77777777" w:rsidTr="00E331B1">
        <w:tc>
          <w:tcPr>
            <w:tcW w:w="2402" w:type="dxa"/>
          </w:tcPr>
          <w:p w14:paraId="6F931FF0" w14:textId="23999EFF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0ml8</w:t>
            </w:r>
          </w:p>
        </w:tc>
        <w:tc>
          <w:tcPr>
            <w:tcW w:w="2388" w:type="dxa"/>
            <w:vMerge/>
          </w:tcPr>
          <w:p w14:paraId="060C262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B20FBD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01C126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A3D1D64" w14:textId="055384D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59D720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3137259" w14:textId="77777777" w:rsidTr="00E331B1">
        <w:tc>
          <w:tcPr>
            <w:tcW w:w="2402" w:type="dxa"/>
          </w:tcPr>
          <w:p w14:paraId="14748E80" w14:textId="413CADC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0rp1</w:t>
            </w:r>
          </w:p>
        </w:tc>
        <w:tc>
          <w:tcPr>
            <w:tcW w:w="2388" w:type="dxa"/>
            <w:vMerge w:val="restart"/>
          </w:tcPr>
          <w:p w14:paraId="390245B6" w14:textId="4922D17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27392AD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76F8BB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68B7A86" w14:textId="7FFA111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FE83F1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2A754BD" w14:textId="77777777" w:rsidTr="00E331B1">
        <w:tc>
          <w:tcPr>
            <w:tcW w:w="2402" w:type="dxa"/>
          </w:tcPr>
          <w:p w14:paraId="271DF33B" w14:textId="133627A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0rp3</w:t>
            </w:r>
          </w:p>
        </w:tc>
        <w:tc>
          <w:tcPr>
            <w:tcW w:w="2388" w:type="dxa"/>
            <w:vMerge/>
          </w:tcPr>
          <w:p w14:paraId="581DF33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007E7C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1280E6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308D5BB" w14:textId="4D506B0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4FC42B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3E0383A" w14:textId="77777777" w:rsidTr="00E331B1">
        <w:tc>
          <w:tcPr>
            <w:tcW w:w="2402" w:type="dxa"/>
          </w:tcPr>
          <w:p w14:paraId="5EB12713" w14:textId="4D34519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0rp5</w:t>
            </w:r>
          </w:p>
        </w:tc>
        <w:tc>
          <w:tcPr>
            <w:tcW w:w="2388" w:type="dxa"/>
            <w:vMerge/>
          </w:tcPr>
          <w:p w14:paraId="7806C57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6D3538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4DF26B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D34FE1C" w14:textId="18BCFA6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5055BD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633449C" w14:textId="77777777" w:rsidTr="00E331B1">
        <w:tc>
          <w:tcPr>
            <w:tcW w:w="2402" w:type="dxa"/>
          </w:tcPr>
          <w:p w14:paraId="5E359354" w14:textId="606E01C9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1b1</w:t>
            </w:r>
          </w:p>
        </w:tc>
        <w:tc>
          <w:tcPr>
            <w:tcW w:w="2388" w:type="dxa"/>
          </w:tcPr>
          <w:p w14:paraId="3CBF8AF5" w14:textId="57CB05D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1B429F37" w14:textId="22AD051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0873F6F8" w14:textId="2B1D564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</w:t>
            </w:r>
          </w:p>
        </w:tc>
        <w:tc>
          <w:tcPr>
            <w:tcW w:w="2335" w:type="dxa"/>
            <w:vMerge w:val="restart"/>
          </w:tcPr>
          <w:p w14:paraId="4861ED3C" w14:textId="5A57975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.09.2019</w:t>
            </w:r>
          </w:p>
        </w:tc>
        <w:tc>
          <w:tcPr>
            <w:tcW w:w="2439" w:type="dxa"/>
            <w:vMerge w:val="restart"/>
          </w:tcPr>
          <w:p w14:paraId="6FD6E9F7" w14:textId="79FAB42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3DBC">
              <w:rPr>
                <w:rFonts w:ascii="Times New Roman" w:hAnsi="Times New Roman" w:cs="Times New Roman"/>
                <w:sz w:val="20"/>
                <w:szCs w:val="20"/>
              </w:rPr>
              <w:t>47.838611, 20.401250</w:t>
            </w:r>
          </w:p>
        </w:tc>
      </w:tr>
      <w:tr w:rsidR="00CE4A51" w:rsidRPr="005D74F7" w14:paraId="773C2D6A" w14:textId="77777777" w:rsidTr="00E331B1">
        <w:tc>
          <w:tcPr>
            <w:tcW w:w="2402" w:type="dxa"/>
          </w:tcPr>
          <w:p w14:paraId="13D5948E" w14:textId="6578AA75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1ml1</w:t>
            </w:r>
          </w:p>
        </w:tc>
        <w:tc>
          <w:tcPr>
            <w:tcW w:w="2388" w:type="dxa"/>
          </w:tcPr>
          <w:p w14:paraId="4654111D" w14:textId="62A83AD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/>
          </w:tcPr>
          <w:p w14:paraId="222164B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DD1D50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3B0CFDA" w14:textId="63D642E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1227D8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B11481E" w14:textId="77777777" w:rsidTr="00E331B1">
        <w:tc>
          <w:tcPr>
            <w:tcW w:w="2402" w:type="dxa"/>
          </w:tcPr>
          <w:p w14:paraId="557C8A52" w14:textId="4AFA907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1rp6</w:t>
            </w:r>
          </w:p>
        </w:tc>
        <w:tc>
          <w:tcPr>
            <w:tcW w:w="2388" w:type="dxa"/>
            <w:vMerge w:val="restart"/>
          </w:tcPr>
          <w:p w14:paraId="6399AD7C" w14:textId="6AE5FF8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19A156E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C73295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5D350CB" w14:textId="65E6A5C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6CF4FE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FEAA183" w14:textId="77777777" w:rsidTr="00E331B1">
        <w:tc>
          <w:tcPr>
            <w:tcW w:w="2402" w:type="dxa"/>
          </w:tcPr>
          <w:p w14:paraId="5B38C5FE" w14:textId="109EEC8E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1rp10</w:t>
            </w:r>
          </w:p>
        </w:tc>
        <w:tc>
          <w:tcPr>
            <w:tcW w:w="2388" w:type="dxa"/>
            <w:vMerge/>
          </w:tcPr>
          <w:p w14:paraId="3FE84F3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E34A39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4D1EFF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C1085E7" w14:textId="4905210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0EDC69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52020A2" w14:textId="77777777" w:rsidTr="00E331B1">
        <w:tc>
          <w:tcPr>
            <w:tcW w:w="2402" w:type="dxa"/>
          </w:tcPr>
          <w:p w14:paraId="337517BF" w14:textId="5CA8BB40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1rp11</w:t>
            </w:r>
          </w:p>
        </w:tc>
        <w:tc>
          <w:tcPr>
            <w:tcW w:w="2388" w:type="dxa"/>
            <w:vMerge/>
          </w:tcPr>
          <w:p w14:paraId="17A47B7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C209C4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DE550D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E1CCE75" w14:textId="64F108A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22930B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9BD6E46" w14:textId="77777777" w:rsidTr="00E331B1">
        <w:tc>
          <w:tcPr>
            <w:tcW w:w="2402" w:type="dxa"/>
          </w:tcPr>
          <w:p w14:paraId="5896CAD3" w14:textId="6C639FEC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1rp16</w:t>
            </w:r>
          </w:p>
        </w:tc>
        <w:tc>
          <w:tcPr>
            <w:tcW w:w="2388" w:type="dxa"/>
            <w:vMerge/>
          </w:tcPr>
          <w:p w14:paraId="249F09C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445F59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A02618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BEFE462" w14:textId="315B636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D19546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346235A" w14:textId="77777777" w:rsidTr="00E331B1">
        <w:tc>
          <w:tcPr>
            <w:tcW w:w="2402" w:type="dxa"/>
          </w:tcPr>
          <w:p w14:paraId="4CC5E737" w14:textId="44FB21D6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1rp22</w:t>
            </w:r>
          </w:p>
        </w:tc>
        <w:tc>
          <w:tcPr>
            <w:tcW w:w="2388" w:type="dxa"/>
            <w:vMerge/>
          </w:tcPr>
          <w:p w14:paraId="1291679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F40C89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479C68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F441793" w14:textId="6865625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249402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861BC0C" w14:textId="77777777" w:rsidTr="00E331B1">
        <w:tc>
          <w:tcPr>
            <w:tcW w:w="2402" w:type="dxa"/>
          </w:tcPr>
          <w:p w14:paraId="02669255" w14:textId="714DE761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unid12b1</w:t>
            </w:r>
          </w:p>
        </w:tc>
        <w:tc>
          <w:tcPr>
            <w:tcW w:w="2388" w:type="dxa"/>
          </w:tcPr>
          <w:p w14:paraId="0E3ECCB6" w14:textId="1488CB7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1A402DCC" w14:textId="5EF1690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2D448646" w14:textId="73B703D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3408769C" w14:textId="1A401E6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.09.2019</w:t>
            </w:r>
          </w:p>
        </w:tc>
        <w:tc>
          <w:tcPr>
            <w:tcW w:w="2439" w:type="dxa"/>
            <w:vMerge w:val="restart"/>
          </w:tcPr>
          <w:p w14:paraId="43BB0D33" w14:textId="34107CD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A91">
              <w:rPr>
                <w:rFonts w:ascii="Times New Roman" w:hAnsi="Times New Roman" w:cs="Times New Roman"/>
                <w:sz w:val="20"/>
                <w:szCs w:val="20"/>
              </w:rPr>
              <w:t>47.836500, 20.400611</w:t>
            </w:r>
          </w:p>
        </w:tc>
      </w:tr>
      <w:tr w:rsidR="00CE4A51" w:rsidRPr="005D74F7" w14:paraId="546DA0AE" w14:textId="77777777" w:rsidTr="00E331B1">
        <w:tc>
          <w:tcPr>
            <w:tcW w:w="2402" w:type="dxa"/>
          </w:tcPr>
          <w:p w14:paraId="116A1234" w14:textId="54B26FDE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1</w:t>
            </w:r>
          </w:p>
        </w:tc>
        <w:tc>
          <w:tcPr>
            <w:tcW w:w="2388" w:type="dxa"/>
            <w:vMerge w:val="restart"/>
          </w:tcPr>
          <w:p w14:paraId="795653E6" w14:textId="6E56BCC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/>
          </w:tcPr>
          <w:p w14:paraId="7FDD990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468030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D491362" w14:textId="38DFFFE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7795CC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CD868A2" w14:textId="77777777" w:rsidTr="00E331B1">
        <w:tc>
          <w:tcPr>
            <w:tcW w:w="2402" w:type="dxa"/>
          </w:tcPr>
          <w:p w14:paraId="0E7A5E58" w14:textId="5C7A8CC3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2</w:t>
            </w:r>
          </w:p>
        </w:tc>
        <w:tc>
          <w:tcPr>
            <w:tcW w:w="2388" w:type="dxa"/>
            <w:vMerge/>
          </w:tcPr>
          <w:p w14:paraId="58E4DD7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F105FD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D13AF5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78204F4" w14:textId="2549D8E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204B3D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27288581" w14:textId="77777777" w:rsidTr="00E331B1">
        <w:tc>
          <w:tcPr>
            <w:tcW w:w="2402" w:type="dxa"/>
          </w:tcPr>
          <w:p w14:paraId="1AC48FDA" w14:textId="6476EB0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8</w:t>
            </w:r>
          </w:p>
        </w:tc>
        <w:tc>
          <w:tcPr>
            <w:tcW w:w="2388" w:type="dxa"/>
            <w:vMerge/>
          </w:tcPr>
          <w:p w14:paraId="21D21B2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46987E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5C2B09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1CF715F" w14:textId="173ACC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E3CEE7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1B8DD5C" w14:textId="77777777" w:rsidTr="00E331B1">
        <w:tc>
          <w:tcPr>
            <w:tcW w:w="2402" w:type="dxa"/>
          </w:tcPr>
          <w:p w14:paraId="05475117" w14:textId="41228138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9</w:t>
            </w:r>
          </w:p>
        </w:tc>
        <w:tc>
          <w:tcPr>
            <w:tcW w:w="2388" w:type="dxa"/>
            <w:vMerge/>
          </w:tcPr>
          <w:p w14:paraId="58C7C3C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2AEA82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908449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BFE8F89" w14:textId="58FE90D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FD54CB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4B87D5D" w14:textId="77777777" w:rsidTr="00E331B1">
        <w:tc>
          <w:tcPr>
            <w:tcW w:w="2402" w:type="dxa"/>
          </w:tcPr>
          <w:p w14:paraId="386D397C" w14:textId="63C424D9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12</w:t>
            </w:r>
          </w:p>
        </w:tc>
        <w:tc>
          <w:tcPr>
            <w:tcW w:w="2388" w:type="dxa"/>
            <w:vMerge/>
          </w:tcPr>
          <w:p w14:paraId="13E7F29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451366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B875D2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143131A" w14:textId="0D3CAB6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540AA1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F0EAF49" w14:textId="77777777" w:rsidTr="00E331B1">
        <w:tc>
          <w:tcPr>
            <w:tcW w:w="2402" w:type="dxa"/>
          </w:tcPr>
          <w:p w14:paraId="313E0854" w14:textId="76C67B0F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15</w:t>
            </w:r>
          </w:p>
        </w:tc>
        <w:tc>
          <w:tcPr>
            <w:tcW w:w="2388" w:type="dxa"/>
            <w:vMerge/>
          </w:tcPr>
          <w:p w14:paraId="2F7CF6F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81A4C8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194868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3D24074" w14:textId="430CEAB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3FF75F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CD21A2E" w14:textId="77777777" w:rsidTr="00E331B1">
        <w:tc>
          <w:tcPr>
            <w:tcW w:w="2402" w:type="dxa"/>
          </w:tcPr>
          <w:p w14:paraId="095C4B3F" w14:textId="376BF3AC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16</w:t>
            </w:r>
          </w:p>
        </w:tc>
        <w:tc>
          <w:tcPr>
            <w:tcW w:w="2388" w:type="dxa"/>
            <w:vMerge/>
          </w:tcPr>
          <w:p w14:paraId="58B39D4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DA60EA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653360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4BF7473" w14:textId="19FAD1E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FE331F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D851CB5" w14:textId="77777777" w:rsidTr="00E331B1">
        <w:tc>
          <w:tcPr>
            <w:tcW w:w="2402" w:type="dxa"/>
          </w:tcPr>
          <w:p w14:paraId="6BC589E7" w14:textId="436FE5D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ml17</w:t>
            </w:r>
          </w:p>
        </w:tc>
        <w:tc>
          <w:tcPr>
            <w:tcW w:w="2388" w:type="dxa"/>
            <w:vMerge/>
          </w:tcPr>
          <w:p w14:paraId="23479BB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D2CECA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9CDC76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4486406" w14:textId="014B88D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831EC7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A3247D1" w14:textId="77777777" w:rsidTr="00E331B1">
        <w:tc>
          <w:tcPr>
            <w:tcW w:w="2402" w:type="dxa"/>
          </w:tcPr>
          <w:p w14:paraId="3E523888" w14:textId="36D0AF69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rp1</w:t>
            </w:r>
          </w:p>
        </w:tc>
        <w:tc>
          <w:tcPr>
            <w:tcW w:w="2388" w:type="dxa"/>
            <w:vMerge w:val="restart"/>
          </w:tcPr>
          <w:p w14:paraId="32E53C60" w14:textId="109527F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1F49FDC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926B44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34F93FE" w14:textId="766844D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EED684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87DFECD" w14:textId="77777777" w:rsidTr="00E331B1">
        <w:tc>
          <w:tcPr>
            <w:tcW w:w="2402" w:type="dxa"/>
          </w:tcPr>
          <w:p w14:paraId="2B478620" w14:textId="7EE62E3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rp2</w:t>
            </w:r>
          </w:p>
        </w:tc>
        <w:tc>
          <w:tcPr>
            <w:tcW w:w="2388" w:type="dxa"/>
            <w:vMerge/>
          </w:tcPr>
          <w:p w14:paraId="3EC51B8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ABDA1A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220681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1F15449" w14:textId="7CDF6B3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23B6C7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76B87F6" w14:textId="77777777" w:rsidTr="00E331B1">
        <w:tc>
          <w:tcPr>
            <w:tcW w:w="2402" w:type="dxa"/>
          </w:tcPr>
          <w:p w14:paraId="71B07B6A" w14:textId="5C82ED56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yl1</w:t>
            </w:r>
          </w:p>
        </w:tc>
        <w:tc>
          <w:tcPr>
            <w:tcW w:w="2388" w:type="dxa"/>
          </w:tcPr>
          <w:p w14:paraId="3AA2ABF9" w14:textId="0B11449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0DAC4BC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EA927C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A7B75FD" w14:textId="5045BE7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D6A34B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4F0BB5E" w14:textId="77777777" w:rsidTr="00E331B1">
        <w:tc>
          <w:tcPr>
            <w:tcW w:w="2402" w:type="dxa"/>
          </w:tcPr>
          <w:p w14:paraId="6CDB2699" w14:textId="0CD26CB8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Isolate name</w:t>
            </w:r>
          </w:p>
        </w:tc>
        <w:tc>
          <w:tcPr>
            <w:tcW w:w="2388" w:type="dxa"/>
          </w:tcPr>
          <w:p w14:paraId="2E64BD0F" w14:textId="7FA17C0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art</w:t>
            </w:r>
          </w:p>
        </w:tc>
        <w:tc>
          <w:tcPr>
            <w:tcW w:w="2351" w:type="dxa"/>
          </w:tcPr>
          <w:p w14:paraId="69B5BD7E" w14:textId="711FE05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2079" w:type="dxa"/>
          </w:tcPr>
          <w:p w14:paraId="7C336AD4" w14:textId="6EEDAA9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rotection</w:t>
            </w:r>
          </w:p>
        </w:tc>
        <w:tc>
          <w:tcPr>
            <w:tcW w:w="2335" w:type="dxa"/>
          </w:tcPr>
          <w:p w14:paraId="5B9641F9" w14:textId="2EB645F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2439" w:type="dxa"/>
          </w:tcPr>
          <w:p w14:paraId="2E6DCA25" w14:textId="21A7BA6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al location</w:t>
            </w:r>
          </w:p>
        </w:tc>
      </w:tr>
      <w:tr w:rsidR="00CE4A51" w:rsidRPr="005D74F7" w14:paraId="44B39A22" w14:textId="77777777" w:rsidTr="00E331B1">
        <w:tc>
          <w:tcPr>
            <w:tcW w:w="2402" w:type="dxa"/>
          </w:tcPr>
          <w:p w14:paraId="422F5999" w14:textId="392CEEAE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yl2</w:t>
            </w:r>
          </w:p>
        </w:tc>
        <w:tc>
          <w:tcPr>
            <w:tcW w:w="2388" w:type="dxa"/>
            <w:vMerge w:val="restart"/>
          </w:tcPr>
          <w:p w14:paraId="7E864046" w14:textId="21F74FA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 w:val="restart"/>
          </w:tcPr>
          <w:p w14:paraId="7F5CB5C3" w14:textId="2154617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08126254" w14:textId="5B5C42A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2D8D2A49" w14:textId="51180A8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.09.2019</w:t>
            </w:r>
          </w:p>
        </w:tc>
        <w:tc>
          <w:tcPr>
            <w:tcW w:w="2439" w:type="dxa"/>
            <w:vMerge w:val="restart"/>
          </w:tcPr>
          <w:p w14:paraId="1B9BF4FC" w14:textId="7095FAA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A91">
              <w:rPr>
                <w:rFonts w:ascii="Times New Roman" w:hAnsi="Times New Roman" w:cs="Times New Roman"/>
                <w:sz w:val="20"/>
                <w:szCs w:val="20"/>
              </w:rPr>
              <w:t>47.836500, 20.400611</w:t>
            </w:r>
          </w:p>
        </w:tc>
      </w:tr>
      <w:tr w:rsidR="00CE4A51" w:rsidRPr="005D74F7" w14:paraId="42E1D9DA" w14:textId="77777777" w:rsidTr="00E331B1">
        <w:tc>
          <w:tcPr>
            <w:tcW w:w="2402" w:type="dxa"/>
          </w:tcPr>
          <w:p w14:paraId="236B36A8" w14:textId="6F0D237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yl3</w:t>
            </w:r>
          </w:p>
        </w:tc>
        <w:tc>
          <w:tcPr>
            <w:tcW w:w="2388" w:type="dxa"/>
            <w:vMerge/>
          </w:tcPr>
          <w:p w14:paraId="38A85C5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DEC4E2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CDE837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31C95A8" w14:textId="4452F06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AA64AE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A0C16FC" w14:textId="77777777" w:rsidTr="00E331B1">
        <w:tc>
          <w:tcPr>
            <w:tcW w:w="2402" w:type="dxa"/>
          </w:tcPr>
          <w:p w14:paraId="22F3DDE2" w14:textId="0339E8AB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2yl10</w:t>
            </w:r>
          </w:p>
        </w:tc>
        <w:tc>
          <w:tcPr>
            <w:tcW w:w="2388" w:type="dxa"/>
            <w:vMerge/>
          </w:tcPr>
          <w:p w14:paraId="463309B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F09BA0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3C0213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093F39C" w14:textId="3F66BF2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6F5463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A411736" w14:textId="77777777" w:rsidTr="00E331B1">
        <w:tc>
          <w:tcPr>
            <w:tcW w:w="2402" w:type="dxa"/>
          </w:tcPr>
          <w:p w14:paraId="6418E770" w14:textId="228D7618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ml1</w:t>
            </w:r>
          </w:p>
        </w:tc>
        <w:tc>
          <w:tcPr>
            <w:tcW w:w="2388" w:type="dxa"/>
            <w:vMerge w:val="restart"/>
          </w:tcPr>
          <w:p w14:paraId="65CA9089" w14:textId="4A0872E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2717B761" w14:textId="412D0B7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647AF19F" w14:textId="14C0CC3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2A73995E" w14:textId="4366F98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.09.2019</w:t>
            </w:r>
          </w:p>
        </w:tc>
        <w:tc>
          <w:tcPr>
            <w:tcW w:w="2439" w:type="dxa"/>
            <w:vMerge w:val="restart"/>
          </w:tcPr>
          <w:p w14:paraId="2FCF7148" w14:textId="607F759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276">
              <w:rPr>
                <w:rFonts w:ascii="Times New Roman" w:hAnsi="Times New Roman" w:cs="Times New Roman"/>
                <w:sz w:val="20"/>
                <w:szCs w:val="20"/>
              </w:rPr>
              <w:t>47.838583, 20.401639</w:t>
            </w:r>
          </w:p>
        </w:tc>
      </w:tr>
      <w:tr w:rsidR="00CE4A51" w:rsidRPr="005D74F7" w14:paraId="438BA220" w14:textId="77777777" w:rsidTr="00E331B1">
        <w:tc>
          <w:tcPr>
            <w:tcW w:w="2402" w:type="dxa"/>
          </w:tcPr>
          <w:p w14:paraId="6CD4CC39" w14:textId="7054FE50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ml2</w:t>
            </w:r>
          </w:p>
        </w:tc>
        <w:tc>
          <w:tcPr>
            <w:tcW w:w="2388" w:type="dxa"/>
            <w:vMerge/>
          </w:tcPr>
          <w:p w14:paraId="402105F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DEDB34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242647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AABA6E9" w14:textId="5B9445B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62F0A6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23392974" w14:textId="77777777" w:rsidTr="00E331B1">
        <w:tc>
          <w:tcPr>
            <w:tcW w:w="2402" w:type="dxa"/>
          </w:tcPr>
          <w:p w14:paraId="48DB2E28" w14:textId="061098D6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rp4</w:t>
            </w:r>
          </w:p>
        </w:tc>
        <w:tc>
          <w:tcPr>
            <w:tcW w:w="2388" w:type="dxa"/>
            <w:vMerge w:val="restart"/>
          </w:tcPr>
          <w:p w14:paraId="0F84123A" w14:textId="781EB91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B58"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58BBEC5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AE70E9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B8699FD" w14:textId="2815799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5CE302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8EA65D4" w14:textId="77777777" w:rsidTr="00E331B1">
        <w:tc>
          <w:tcPr>
            <w:tcW w:w="2402" w:type="dxa"/>
          </w:tcPr>
          <w:p w14:paraId="7212FCCC" w14:textId="6351567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rp5</w:t>
            </w:r>
          </w:p>
        </w:tc>
        <w:tc>
          <w:tcPr>
            <w:tcW w:w="2388" w:type="dxa"/>
            <w:vMerge/>
          </w:tcPr>
          <w:p w14:paraId="78FA35F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1F52E7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A69FBB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D79231B" w14:textId="6D289F0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B44AC8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47C945B" w14:textId="77777777" w:rsidTr="00E331B1">
        <w:tc>
          <w:tcPr>
            <w:tcW w:w="2402" w:type="dxa"/>
          </w:tcPr>
          <w:p w14:paraId="5D73A472" w14:textId="3A541C1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rp10</w:t>
            </w:r>
          </w:p>
        </w:tc>
        <w:tc>
          <w:tcPr>
            <w:tcW w:w="2388" w:type="dxa"/>
            <w:vMerge/>
          </w:tcPr>
          <w:p w14:paraId="021BE83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3A7B95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7443A6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8788534" w14:textId="5EEAF84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29AE2E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2F226485" w14:textId="77777777" w:rsidTr="00E331B1">
        <w:tc>
          <w:tcPr>
            <w:tcW w:w="2402" w:type="dxa"/>
          </w:tcPr>
          <w:p w14:paraId="073FBE7B" w14:textId="0AB4AB5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rp13</w:t>
            </w:r>
          </w:p>
        </w:tc>
        <w:tc>
          <w:tcPr>
            <w:tcW w:w="2388" w:type="dxa"/>
            <w:vMerge/>
          </w:tcPr>
          <w:p w14:paraId="7448D0B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87B247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C1338B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37B1C06" w14:textId="0F813D2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4EEDF0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69309B2" w14:textId="77777777" w:rsidTr="00E331B1">
        <w:tc>
          <w:tcPr>
            <w:tcW w:w="2402" w:type="dxa"/>
          </w:tcPr>
          <w:p w14:paraId="06C7724C" w14:textId="422EBC3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yl1</w:t>
            </w:r>
          </w:p>
        </w:tc>
        <w:tc>
          <w:tcPr>
            <w:tcW w:w="2388" w:type="dxa"/>
            <w:vMerge w:val="restart"/>
          </w:tcPr>
          <w:p w14:paraId="6C8144B1" w14:textId="4DB06D4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363523B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2D60C4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C787F70" w14:textId="3873858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5BDBD8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BBB8D21" w14:textId="77777777" w:rsidTr="00E331B1">
        <w:tc>
          <w:tcPr>
            <w:tcW w:w="2402" w:type="dxa"/>
          </w:tcPr>
          <w:p w14:paraId="38316AAA" w14:textId="644451AD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3yl6</w:t>
            </w:r>
          </w:p>
        </w:tc>
        <w:tc>
          <w:tcPr>
            <w:tcW w:w="2388" w:type="dxa"/>
            <w:vMerge/>
          </w:tcPr>
          <w:p w14:paraId="6974DA4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2E6545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609B01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AD5DB97" w14:textId="28A17B7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95615E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113CDFC" w14:textId="77777777" w:rsidTr="00E331B1">
        <w:tc>
          <w:tcPr>
            <w:tcW w:w="2402" w:type="dxa"/>
          </w:tcPr>
          <w:p w14:paraId="023ACAC5" w14:textId="6D09D4BC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ml7</w:t>
            </w:r>
          </w:p>
        </w:tc>
        <w:tc>
          <w:tcPr>
            <w:tcW w:w="2388" w:type="dxa"/>
            <w:vMerge w:val="restart"/>
          </w:tcPr>
          <w:p w14:paraId="35793E3E" w14:textId="045DB57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0755A2CC" w14:textId="1A08045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5A2D3CE3" w14:textId="0207133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248197F9" w14:textId="6479BF0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5.09.2019</w:t>
            </w:r>
          </w:p>
        </w:tc>
        <w:tc>
          <w:tcPr>
            <w:tcW w:w="2439" w:type="dxa"/>
            <w:vMerge w:val="restart"/>
          </w:tcPr>
          <w:p w14:paraId="1AAFEBFA" w14:textId="1661B99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276">
              <w:rPr>
                <w:rFonts w:ascii="Times New Roman" w:hAnsi="Times New Roman" w:cs="Times New Roman"/>
                <w:sz w:val="20"/>
                <w:szCs w:val="20"/>
              </w:rPr>
              <w:t>7.836500, 20.400333</w:t>
            </w:r>
          </w:p>
        </w:tc>
      </w:tr>
      <w:tr w:rsidR="00CE4A51" w:rsidRPr="005D74F7" w14:paraId="025365C7" w14:textId="77777777" w:rsidTr="00E331B1">
        <w:tc>
          <w:tcPr>
            <w:tcW w:w="2402" w:type="dxa"/>
          </w:tcPr>
          <w:p w14:paraId="18992170" w14:textId="7371598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ml10</w:t>
            </w:r>
          </w:p>
        </w:tc>
        <w:tc>
          <w:tcPr>
            <w:tcW w:w="2388" w:type="dxa"/>
            <w:vMerge/>
          </w:tcPr>
          <w:p w14:paraId="417931F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17D92E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702E29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5A486BA" w14:textId="1485AB2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3D15A8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F49F283" w14:textId="77777777" w:rsidTr="00E331B1">
        <w:tc>
          <w:tcPr>
            <w:tcW w:w="2402" w:type="dxa"/>
          </w:tcPr>
          <w:p w14:paraId="091B9FB1" w14:textId="21E771EF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ml11</w:t>
            </w:r>
          </w:p>
        </w:tc>
        <w:tc>
          <w:tcPr>
            <w:tcW w:w="2388" w:type="dxa"/>
            <w:vMerge/>
          </w:tcPr>
          <w:p w14:paraId="68A4938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CBD6BB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467F15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3C9F3B7" w14:textId="74BB66E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5975F9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E3CEDC1" w14:textId="77777777" w:rsidTr="00E331B1">
        <w:tc>
          <w:tcPr>
            <w:tcW w:w="2402" w:type="dxa"/>
          </w:tcPr>
          <w:p w14:paraId="5D5C4244" w14:textId="6E3BE7E5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ml12</w:t>
            </w:r>
          </w:p>
        </w:tc>
        <w:tc>
          <w:tcPr>
            <w:tcW w:w="2388" w:type="dxa"/>
            <w:vMerge/>
          </w:tcPr>
          <w:p w14:paraId="3357B75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721101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197A70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7670F68" w14:textId="32A2FB8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7C6E76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2161A9F" w14:textId="77777777" w:rsidTr="00E331B1">
        <w:tc>
          <w:tcPr>
            <w:tcW w:w="2402" w:type="dxa"/>
          </w:tcPr>
          <w:p w14:paraId="2F78427D" w14:textId="54352E8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ml13</w:t>
            </w:r>
          </w:p>
        </w:tc>
        <w:tc>
          <w:tcPr>
            <w:tcW w:w="2388" w:type="dxa"/>
            <w:vMerge/>
          </w:tcPr>
          <w:p w14:paraId="6F1B34B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1C36FB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A6DF62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39B94DF" w14:textId="21F0B57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2AAF23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2421B798" w14:textId="77777777" w:rsidTr="00E331B1">
        <w:tc>
          <w:tcPr>
            <w:tcW w:w="2402" w:type="dxa"/>
          </w:tcPr>
          <w:p w14:paraId="3C5060F8" w14:textId="4A47141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yl1</w:t>
            </w:r>
          </w:p>
        </w:tc>
        <w:tc>
          <w:tcPr>
            <w:tcW w:w="2388" w:type="dxa"/>
            <w:vMerge w:val="restart"/>
          </w:tcPr>
          <w:p w14:paraId="0A487C27" w14:textId="409BD44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19CFAA9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D32D8E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2A4F085" w14:textId="5789669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CAC03C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6B53B8B" w14:textId="77777777" w:rsidTr="00E331B1">
        <w:tc>
          <w:tcPr>
            <w:tcW w:w="2402" w:type="dxa"/>
          </w:tcPr>
          <w:p w14:paraId="5B086080" w14:textId="0F997286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yl4</w:t>
            </w:r>
          </w:p>
        </w:tc>
        <w:tc>
          <w:tcPr>
            <w:tcW w:w="2388" w:type="dxa"/>
            <w:vMerge/>
          </w:tcPr>
          <w:p w14:paraId="357914C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11E5D2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E9C460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B6AF393" w14:textId="32B7C20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10F4FE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E7CB9E2" w14:textId="77777777" w:rsidTr="00E331B1">
        <w:tc>
          <w:tcPr>
            <w:tcW w:w="2402" w:type="dxa"/>
          </w:tcPr>
          <w:p w14:paraId="28DA0368" w14:textId="0CCB444B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yl5</w:t>
            </w:r>
          </w:p>
        </w:tc>
        <w:tc>
          <w:tcPr>
            <w:tcW w:w="2388" w:type="dxa"/>
            <w:vMerge/>
          </w:tcPr>
          <w:p w14:paraId="3A1EA41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489D9E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0235EB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EC18379" w14:textId="5C37B4E3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0DD98D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D02D219" w14:textId="77777777" w:rsidTr="00E331B1">
        <w:tc>
          <w:tcPr>
            <w:tcW w:w="2402" w:type="dxa"/>
          </w:tcPr>
          <w:p w14:paraId="31C24417" w14:textId="6D079AE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yl7</w:t>
            </w:r>
          </w:p>
        </w:tc>
        <w:tc>
          <w:tcPr>
            <w:tcW w:w="2388" w:type="dxa"/>
            <w:vMerge/>
          </w:tcPr>
          <w:p w14:paraId="310D739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C18BFD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9E7F6A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4BAF901" w14:textId="47F4EAF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3EF5C4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5F49ED7" w14:textId="77777777" w:rsidTr="00E331B1">
        <w:tc>
          <w:tcPr>
            <w:tcW w:w="2402" w:type="dxa"/>
          </w:tcPr>
          <w:p w14:paraId="787D9377" w14:textId="57CE8FD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vunid14yl11</w:t>
            </w:r>
          </w:p>
        </w:tc>
        <w:tc>
          <w:tcPr>
            <w:tcW w:w="2388" w:type="dxa"/>
            <w:vMerge/>
          </w:tcPr>
          <w:p w14:paraId="025F1BA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5B4E94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DA9AB3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48F2E20" w14:textId="72EF33F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3E938B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D75D419" w14:textId="77777777" w:rsidTr="00E331B1">
        <w:tc>
          <w:tcPr>
            <w:tcW w:w="2402" w:type="dxa"/>
          </w:tcPr>
          <w:p w14:paraId="3C36145B" w14:textId="2A704787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yl10</w:t>
            </w:r>
          </w:p>
        </w:tc>
        <w:tc>
          <w:tcPr>
            <w:tcW w:w="2388" w:type="dxa"/>
            <w:vMerge/>
          </w:tcPr>
          <w:p w14:paraId="605454A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E403DC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7681C2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1B7CAB8" w14:textId="511AACE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2E8984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385562C" w14:textId="77777777" w:rsidTr="00E331B1">
        <w:tc>
          <w:tcPr>
            <w:tcW w:w="2402" w:type="dxa"/>
          </w:tcPr>
          <w:p w14:paraId="09FDA234" w14:textId="3074D086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yl12</w:t>
            </w:r>
          </w:p>
        </w:tc>
        <w:tc>
          <w:tcPr>
            <w:tcW w:w="2388" w:type="dxa"/>
            <w:vMerge/>
          </w:tcPr>
          <w:p w14:paraId="7361977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1FCC95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B681D4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2445A2A" w14:textId="400C857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343DCB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259ED69" w14:textId="77777777" w:rsidTr="00E331B1">
        <w:tc>
          <w:tcPr>
            <w:tcW w:w="2402" w:type="dxa"/>
          </w:tcPr>
          <w:p w14:paraId="55449CD5" w14:textId="0C706D4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4yl14</w:t>
            </w:r>
          </w:p>
        </w:tc>
        <w:tc>
          <w:tcPr>
            <w:tcW w:w="2388" w:type="dxa"/>
            <w:vMerge/>
          </w:tcPr>
          <w:p w14:paraId="44A23A9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EAEE9F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D2AD1F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4418BD1" w14:textId="24376BA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19DB51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1CF3D0C" w14:textId="77777777" w:rsidTr="00E331B1">
        <w:tc>
          <w:tcPr>
            <w:tcW w:w="2402" w:type="dxa"/>
          </w:tcPr>
          <w:p w14:paraId="4ACF387F" w14:textId="501D63BC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b2</w:t>
            </w:r>
          </w:p>
        </w:tc>
        <w:tc>
          <w:tcPr>
            <w:tcW w:w="2388" w:type="dxa"/>
            <w:vMerge w:val="restart"/>
          </w:tcPr>
          <w:p w14:paraId="09FF6883" w14:textId="352B6AA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26591786" w14:textId="5DA67D3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3B820985" w14:textId="2DA9CD6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0AB72A65" w14:textId="2886B38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9.2019</w:t>
            </w:r>
          </w:p>
        </w:tc>
        <w:tc>
          <w:tcPr>
            <w:tcW w:w="2439" w:type="dxa"/>
            <w:vMerge w:val="restart"/>
          </w:tcPr>
          <w:p w14:paraId="2FE21865" w14:textId="07F9CD6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276">
              <w:rPr>
                <w:rFonts w:ascii="Times New Roman" w:hAnsi="Times New Roman" w:cs="Times New Roman"/>
                <w:sz w:val="20"/>
                <w:szCs w:val="20"/>
              </w:rPr>
              <w:t>47.840750, 20.422611</w:t>
            </w:r>
          </w:p>
        </w:tc>
      </w:tr>
      <w:tr w:rsidR="00CE4A51" w:rsidRPr="005D74F7" w14:paraId="3B6103B6" w14:textId="77777777" w:rsidTr="00E331B1">
        <w:tc>
          <w:tcPr>
            <w:tcW w:w="2402" w:type="dxa"/>
          </w:tcPr>
          <w:p w14:paraId="4B0883D7" w14:textId="1287F17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b3</w:t>
            </w:r>
          </w:p>
        </w:tc>
        <w:tc>
          <w:tcPr>
            <w:tcW w:w="2388" w:type="dxa"/>
            <w:vMerge/>
          </w:tcPr>
          <w:p w14:paraId="6096505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193E5E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269E03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0B6A4FA" w14:textId="06B3FFD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9E3C47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894FBE6" w14:textId="77777777" w:rsidTr="00E331B1">
        <w:tc>
          <w:tcPr>
            <w:tcW w:w="2402" w:type="dxa"/>
          </w:tcPr>
          <w:p w14:paraId="41298597" w14:textId="04468D9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b10</w:t>
            </w:r>
          </w:p>
        </w:tc>
        <w:tc>
          <w:tcPr>
            <w:tcW w:w="2388" w:type="dxa"/>
            <w:vMerge/>
          </w:tcPr>
          <w:p w14:paraId="743302A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3FA2EF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EE0F94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0F6C3F9" w14:textId="72CBC8B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5C92AA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FE83385" w14:textId="77777777" w:rsidTr="00E331B1">
        <w:tc>
          <w:tcPr>
            <w:tcW w:w="2402" w:type="dxa"/>
          </w:tcPr>
          <w:p w14:paraId="6644CA0D" w14:textId="21B19D6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ml1</w:t>
            </w:r>
          </w:p>
        </w:tc>
        <w:tc>
          <w:tcPr>
            <w:tcW w:w="2388" w:type="dxa"/>
            <w:vMerge w:val="restart"/>
          </w:tcPr>
          <w:p w14:paraId="7AE7C519" w14:textId="571EF2A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/>
          </w:tcPr>
          <w:p w14:paraId="288138C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DD0BD6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8083FB8" w14:textId="67C864D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F815E5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4624745" w14:textId="77777777" w:rsidTr="00E331B1">
        <w:tc>
          <w:tcPr>
            <w:tcW w:w="2402" w:type="dxa"/>
          </w:tcPr>
          <w:p w14:paraId="76EE0698" w14:textId="35F0A5A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ml7</w:t>
            </w:r>
          </w:p>
        </w:tc>
        <w:tc>
          <w:tcPr>
            <w:tcW w:w="2388" w:type="dxa"/>
            <w:vMerge/>
          </w:tcPr>
          <w:p w14:paraId="2CBE796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243DF4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876FDC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247FF0C7" w14:textId="1C00097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B44C9F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6E39BA9" w14:textId="77777777" w:rsidTr="00E331B1">
        <w:tc>
          <w:tcPr>
            <w:tcW w:w="2402" w:type="dxa"/>
          </w:tcPr>
          <w:p w14:paraId="68E3DC90" w14:textId="6C0FCFB5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rp1</w:t>
            </w:r>
          </w:p>
        </w:tc>
        <w:tc>
          <w:tcPr>
            <w:tcW w:w="2388" w:type="dxa"/>
            <w:vMerge w:val="restart"/>
          </w:tcPr>
          <w:p w14:paraId="2992E77C" w14:textId="594F258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B58"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03C7400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488DA6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8916519" w14:textId="17F2B14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CE01FF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240A2549" w14:textId="77777777" w:rsidTr="00E331B1">
        <w:tc>
          <w:tcPr>
            <w:tcW w:w="2402" w:type="dxa"/>
          </w:tcPr>
          <w:p w14:paraId="7699C8B1" w14:textId="35A03D0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rp2</w:t>
            </w:r>
          </w:p>
        </w:tc>
        <w:tc>
          <w:tcPr>
            <w:tcW w:w="2388" w:type="dxa"/>
            <w:vMerge/>
          </w:tcPr>
          <w:p w14:paraId="260BCDE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DE616F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D88818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4B53613" w14:textId="212F457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6E82F7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AD64CB3" w14:textId="77777777" w:rsidTr="00E331B1">
        <w:tc>
          <w:tcPr>
            <w:tcW w:w="2402" w:type="dxa"/>
          </w:tcPr>
          <w:p w14:paraId="293DBC59" w14:textId="5F5118B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rp3</w:t>
            </w:r>
          </w:p>
        </w:tc>
        <w:tc>
          <w:tcPr>
            <w:tcW w:w="2388" w:type="dxa"/>
            <w:vMerge/>
          </w:tcPr>
          <w:p w14:paraId="483393F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DC0EA2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3C3424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06F5D87" w14:textId="68DD103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B63CA8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90FF987" w14:textId="77777777" w:rsidTr="00E331B1">
        <w:tc>
          <w:tcPr>
            <w:tcW w:w="2402" w:type="dxa"/>
          </w:tcPr>
          <w:p w14:paraId="5960DE3E" w14:textId="452E1E0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rp14</w:t>
            </w:r>
          </w:p>
        </w:tc>
        <w:tc>
          <w:tcPr>
            <w:tcW w:w="2388" w:type="dxa"/>
            <w:vMerge/>
          </w:tcPr>
          <w:p w14:paraId="03364FE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5A302A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EE1E24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43AE7CE" w14:textId="74D372A4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2DBD0A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672BAEF" w14:textId="77777777" w:rsidTr="00E331B1">
        <w:tc>
          <w:tcPr>
            <w:tcW w:w="2402" w:type="dxa"/>
          </w:tcPr>
          <w:p w14:paraId="349D969F" w14:textId="15424AC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yl1</w:t>
            </w:r>
          </w:p>
        </w:tc>
        <w:tc>
          <w:tcPr>
            <w:tcW w:w="2388" w:type="dxa"/>
            <w:vMerge w:val="restart"/>
          </w:tcPr>
          <w:p w14:paraId="1906C04D" w14:textId="4C5F0BA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330BF85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6E7A91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CA82E87" w14:textId="6AB2C2C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B0DB69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D41F3DA" w14:textId="77777777" w:rsidTr="00E331B1">
        <w:tc>
          <w:tcPr>
            <w:tcW w:w="2402" w:type="dxa"/>
          </w:tcPr>
          <w:p w14:paraId="674E1D9E" w14:textId="2B3ABD0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yl2</w:t>
            </w:r>
          </w:p>
        </w:tc>
        <w:tc>
          <w:tcPr>
            <w:tcW w:w="2388" w:type="dxa"/>
            <w:vMerge/>
          </w:tcPr>
          <w:p w14:paraId="5175529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CEEB92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EA1A07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AD32332" w14:textId="604F55F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0FA051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91F7174" w14:textId="77777777" w:rsidTr="00E331B1">
        <w:tc>
          <w:tcPr>
            <w:tcW w:w="2402" w:type="dxa"/>
          </w:tcPr>
          <w:p w14:paraId="1DF00D60" w14:textId="5DA19238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yl3</w:t>
            </w:r>
          </w:p>
        </w:tc>
        <w:tc>
          <w:tcPr>
            <w:tcW w:w="2388" w:type="dxa"/>
            <w:vMerge/>
          </w:tcPr>
          <w:p w14:paraId="17DCB0B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8747E2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AE0AF7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D3DE96E" w14:textId="79952CB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B30D45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4E8D8C5" w14:textId="77777777" w:rsidTr="00E331B1">
        <w:tc>
          <w:tcPr>
            <w:tcW w:w="2402" w:type="dxa"/>
          </w:tcPr>
          <w:p w14:paraId="73D38C34" w14:textId="13DCEBC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Isolate name</w:t>
            </w:r>
          </w:p>
        </w:tc>
        <w:tc>
          <w:tcPr>
            <w:tcW w:w="2388" w:type="dxa"/>
          </w:tcPr>
          <w:p w14:paraId="15B68AEC" w14:textId="1D4D7893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art</w:t>
            </w:r>
          </w:p>
        </w:tc>
        <w:tc>
          <w:tcPr>
            <w:tcW w:w="2351" w:type="dxa"/>
          </w:tcPr>
          <w:p w14:paraId="16FC4618" w14:textId="401765FC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ultivar</w:t>
            </w:r>
          </w:p>
        </w:tc>
        <w:tc>
          <w:tcPr>
            <w:tcW w:w="2079" w:type="dxa"/>
          </w:tcPr>
          <w:p w14:paraId="6719CFB2" w14:textId="5CB0526E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lant protection</w:t>
            </w:r>
          </w:p>
        </w:tc>
        <w:tc>
          <w:tcPr>
            <w:tcW w:w="2335" w:type="dxa"/>
          </w:tcPr>
          <w:p w14:paraId="6441DCB8" w14:textId="735736A6" w:rsidR="00CE4A51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ampling date</w:t>
            </w:r>
          </w:p>
        </w:tc>
        <w:tc>
          <w:tcPr>
            <w:tcW w:w="2439" w:type="dxa"/>
          </w:tcPr>
          <w:p w14:paraId="4DBD5EC0" w14:textId="73D885B3" w:rsidR="00CE4A51" w:rsidRPr="00392276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31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ographical location</w:t>
            </w:r>
          </w:p>
        </w:tc>
      </w:tr>
      <w:tr w:rsidR="00CE4A51" w:rsidRPr="005D74F7" w14:paraId="61A4D8A3" w14:textId="77777777" w:rsidTr="00E331B1">
        <w:tc>
          <w:tcPr>
            <w:tcW w:w="2402" w:type="dxa"/>
          </w:tcPr>
          <w:p w14:paraId="706B4C55" w14:textId="0A85138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yl7</w:t>
            </w:r>
          </w:p>
        </w:tc>
        <w:tc>
          <w:tcPr>
            <w:tcW w:w="2388" w:type="dxa"/>
            <w:vMerge w:val="restart"/>
          </w:tcPr>
          <w:p w14:paraId="7DA72894" w14:textId="38C14AF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 w:val="restart"/>
          </w:tcPr>
          <w:p w14:paraId="10CCB18D" w14:textId="7721510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594C4081" w14:textId="7F97AC9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5F5C3DE1" w14:textId="7E86287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9.2019</w:t>
            </w:r>
          </w:p>
        </w:tc>
        <w:tc>
          <w:tcPr>
            <w:tcW w:w="2439" w:type="dxa"/>
            <w:vMerge w:val="restart"/>
          </w:tcPr>
          <w:p w14:paraId="70BEDB3E" w14:textId="2F74B5C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276">
              <w:rPr>
                <w:rFonts w:ascii="Times New Roman" w:hAnsi="Times New Roman" w:cs="Times New Roman"/>
                <w:sz w:val="20"/>
                <w:szCs w:val="20"/>
              </w:rPr>
              <w:t>47.840750, 20.422611</w:t>
            </w:r>
          </w:p>
        </w:tc>
      </w:tr>
      <w:tr w:rsidR="00CE4A51" w:rsidRPr="005D74F7" w14:paraId="104D8F41" w14:textId="77777777" w:rsidTr="00E331B1">
        <w:tc>
          <w:tcPr>
            <w:tcW w:w="2402" w:type="dxa"/>
          </w:tcPr>
          <w:p w14:paraId="37E8C4C3" w14:textId="09E2377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yl10</w:t>
            </w:r>
          </w:p>
        </w:tc>
        <w:tc>
          <w:tcPr>
            <w:tcW w:w="2388" w:type="dxa"/>
            <w:vMerge/>
          </w:tcPr>
          <w:p w14:paraId="5AB51D0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1280D7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6770DC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7D143FA" w14:textId="5D5379D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229D78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C0AF104" w14:textId="77777777" w:rsidTr="00E331B1">
        <w:tc>
          <w:tcPr>
            <w:tcW w:w="2402" w:type="dxa"/>
          </w:tcPr>
          <w:p w14:paraId="1AD5B964" w14:textId="5E05DAB9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yl12</w:t>
            </w:r>
          </w:p>
        </w:tc>
        <w:tc>
          <w:tcPr>
            <w:tcW w:w="2388" w:type="dxa"/>
            <w:vMerge/>
          </w:tcPr>
          <w:p w14:paraId="3781201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FBA045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111B35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435E269" w14:textId="0058FDE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23B88A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3EF9A57" w14:textId="77777777" w:rsidTr="00E331B1">
        <w:tc>
          <w:tcPr>
            <w:tcW w:w="2402" w:type="dxa"/>
          </w:tcPr>
          <w:p w14:paraId="32B786FC" w14:textId="70FFF44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5yl15</w:t>
            </w:r>
          </w:p>
        </w:tc>
        <w:tc>
          <w:tcPr>
            <w:tcW w:w="2388" w:type="dxa"/>
            <w:vMerge/>
          </w:tcPr>
          <w:p w14:paraId="66217F6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E212E9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EC2A11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5C23AE7" w14:textId="4F1975A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75A831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3DE0CC8" w14:textId="77777777" w:rsidTr="00E331B1">
        <w:tc>
          <w:tcPr>
            <w:tcW w:w="2402" w:type="dxa"/>
          </w:tcPr>
          <w:p w14:paraId="4E8AAA71" w14:textId="3AF605E5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b1</w:t>
            </w:r>
          </w:p>
        </w:tc>
        <w:tc>
          <w:tcPr>
            <w:tcW w:w="2388" w:type="dxa"/>
            <w:vMerge w:val="restart"/>
          </w:tcPr>
          <w:p w14:paraId="45DEDAAE" w14:textId="32C16E9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rry</w:t>
            </w:r>
          </w:p>
        </w:tc>
        <w:tc>
          <w:tcPr>
            <w:tcW w:w="2351" w:type="dxa"/>
            <w:vMerge w:val="restart"/>
          </w:tcPr>
          <w:p w14:paraId="11781204" w14:textId="41BD1FC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53E0DEB8" w14:textId="572B08E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38B97DDA" w14:textId="290280C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9.2019</w:t>
            </w:r>
          </w:p>
        </w:tc>
        <w:tc>
          <w:tcPr>
            <w:tcW w:w="2439" w:type="dxa"/>
            <w:vMerge w:val="restart"/>
          </w:tcPr>
          <w:p w14:paraId="3F1DF501" w14:textId="14C4002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BC6">
              <w:rPr>
                <w:rFonts w:ascii="Times New Roman" w:hAnsi="Times New Roman" w:cs="Times New Roman"/>
                <w:sz w:val="20"/>
                <w:szCs w:val="20"/>
              </w:rPr>
              <w:t>47.841306, 20.424056</w:t>
            </w:r>
          </w:p>
        </w:tc>
      </w:tr>
      <w:tr w:rsidR="00CE4A51" w:rsidRPr="005D74F7" w14:paraId="5FA68CD4" w14:textId="77777777" w:rsidTr="00E331B1">
        <w:tc>
          <w:tcPr>
            <w:tcW w:w="2402" w:type="dxa"/>
          </w:tcPr>
          <w:p w14:paraId="108E1CCA" w14:textId="7587F806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b10</w:t>
            </w:r>
          </w:p>
        </w:tc>
        <w:tc>
          <w:tcPr>
            <w:tcW w:w="2388" w:type="dxa"/>
            <w:vMerge/>
          </w:tcPr>
          <w:p w14:paraId="33E88E1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BA07B9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DE1CC3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6F3248F" w14:textId="74CD2A6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8CE5E1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4AEAE50" w14:textId="77777777" w:rsidTr="00E331B1">
        <w:tc>
          <w:tcPr>
            <w:tcW w:w="2402" w:type="dxa"/>
          </w:tcPr>
          <w:p w14:paraId="526DF8B4" w14:textId="60F36F5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ml1</w:t>
            </w:r>
          </w:p>
        </w:tc>
        <w:tc>
          <w:tcPr>
            <w:tcW w:w="2388" w:type="dxa"/>
            <w:vMerge w:val="restart"/>
          </w:tcPr>
          <w:p w14:paraId="72B2C664" w14:textId="0F79E01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/>
          </w:tcPr>
          <w:p w14:paraId="4F71E58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486813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FEAFD5C" w14:textId="5A658AB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506A8C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85FD012" w14:textId="77777777" w:rsidTr="00E331B1">
        <w:tc>
          <w:tcPr>
            <w:tcW w:w="2402" w:type="dxa"/>
          </w:tcPr>
          <w:p w14:paraId="7BEB439C" w14:textId="0D5997EA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ml2</w:t>
            </w:r>
          </w:p>
        </w:tc>
        <w:tc>
          <w:tcPr>
            <w:tcW w:w="2388" w:type="dxa"/>
            <w:vMerge/>
          </w:tcPr>
          <w:p w14:paraId="177662F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3C012A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314587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B8DADFD" w14:textId="3718F24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5586F3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A978FC3" w14:textId="77777777" w:rsidTr="00E331B1">
        <w:tc>
          <w:tcPr>
            <w:tcW w:w="2402" w:type="dxa"/>
          </w:tcPr>
          <w:p w14:paraId="33DFF106" w14:textId="329CE962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ml5</w:t>
            </w:r>
          </w:p>
        </w:tc>
        <w:tc>
          <w:tcPr>
            <w:tcW w:w="2388" w:type="dxa"/>
            <w:vMerge/>
          </w:tcPr>
          <w:p w14:paraId="0FBA722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EBB252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776F1A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12E43E1" w14:textId="4E9223D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6EEDA4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500E142" w14:textId="77777777" w:rsidTr="00E331B1">
        <w:tc>
          <w:tcPr>
            <w:tcW w:w="2402" w:type="dxa"/>
          </w:tcPr>
          <w:p w14:paraId="1BB36FD4" w14:textId="3B25A1A1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ml9</w:t>
            </w:r>
          </w:p>
        </w:tc>
        <w:tc>
          <w:tcPr>
            <w:tcW w:w="2388" w:type="dxa"/>
            <w:vMerge/>
          </w:tcPr>
          <w:p w14:paraId="2389DF9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B52F52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6E6DFBE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DD5C5F2" w14:textId="0921BD7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D17BC0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195ECB8" w14:textId="77777777" w:rsidTr="00E331B1">
        <w:tc>
          <w:tcPr>
            <w:tcW w:w="2402" w:type="dxa"/>
          </w:tcPr>
          <w:p w14:paraId="7332C358" w14:textId="71AE6D2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rp3</w:t>
            </w:r>
          </w:p>
        </w:tc>
        <w:tc>
          <w:tcPr>
            <w:tcW w:w="2388" w:type="dxa"/>
            <w:vMerge w:val="restart"/>
          </w:tcPr>
          <w:p w14:paraId="36D702D8" w14:textId="51971D1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3B58">
              <w:rPr>
                <w:rFonts w:ascii="Times New Roman" w:hAnsi="Times New Roman" w:cs="Times New Roman"/>
                <w:sz w:val="20"/>
                <w:szCs w:val="20"/>
              </w:rPr>
              <w:t>rachis/pedicel</w:t>
            </w:r>
          </w:p>
        </w:tc>
        <w:tc>
          <w:tcPr>
            <w:tcW w:w="2351" w:type="dxa"/>
            <w:vMerge/>
          </w:tcPr>
          <w:p w14:paraId="7194EEA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A9A377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D7D00E0" w14:textId="0C65DB4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F977F9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3E07ACB" w14:textId="77777777" w:rsidTr="00E331B1">
        <w:tc>
          <w:tcPr>
            <w:tcW w:w="2402" w:type="dxa"/>
          </w:tcPr>
          <w:p w14:paraId="01ACB5E2" w14:textId="2413B7AE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rp8</w:t>
            </w:r>
          </w:p>
        </w:tc>
        <w:tc>
          <w:tcPr>
            <w:tcW w:w="2388" w:type="dxa"/>
            <w:vMerge/>
          </w:tcPr>
          <w:p w14:paraId="3321DB5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4E8352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104EAB8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9CA5187" w14:textId="494FAA8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41A68B4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56A23E7" w14:textId="77777777" w:rsidTr="00E331B1">
        <w:tc>
          <w:tcPr>
            <w:tcW w:w="2402" w:type="dxa"/>
          </w:tcPr>
          <w:p w14:paraId="2F1F3971" w14:textId="18F67DAD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1</w:t>
            </w:r>
          </w:p>
        </w:tc>
        <w:tc>
          <w:tcPr>
            <w:tcW w:w="2388" w:type="dxa"/>
            <w:vMerge w:val="restart"/>
          </w:tcPr>
          <w:p w14:paraId="3CE437D2" w14:textId="2D44A8F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1A3E41F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7CF040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BEB7E90" w14:textId="35173EB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463445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77FAC8C0" w14:textId="77777777" w:rsidTr="00E331B1">
        <w:tc>
          <w:tcPr>
            <w:tcW w:w="2402" w:type="dxa"/>
          </w:tcPr>
          <w:p w14:paraId="2ACB8F51" w14:textId="434012C4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8</w:t>
            </w:r>
          </w:p>
        </w:tc>
        <w:tc>
          <w:tcPr>
            <w:tcW w:w="2388" w:type="dxa"/>
            <w:vMerge/>
          </w:tcPr>
          <w:p w14:paraId="7153D71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386ED70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9A93C6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E45D6CA" w14:textId="3BDA1D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84DDE5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7D5263E" w14:textId="77777777" w:rsidTr="00E331B1">
        <w:tc>
          <w:tcPr>
            <w:tcW w:w="2402" w:type="dxa"/>
          </w:tcPr>
          <w:p w14:paraId="6E797C19" w14:textId="0C1CB688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10</w:t>
            </w:r>
          </w:p>
        </w:tc>
        <w:tc>
          <w:tcPr>
            <w:tcW w:w="2388" w:type="dxa"/>
            <w:vMerge/>
          </w:tcPr>
          <w:p w14:paraId="1399875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3EAF35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578DAA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59AC06C" w14:textId="2C7F94B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CD4CB0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B46C9D2" w14:textId="77777777" w:rsidTr="00E331B1">
        <w:tc>
          <w:tcPr>
            <w:tcW w:w="2402" w:type="dxa"/>
          </w:tcPr>
          <w:p w14:paraId="12AF6BD1" w14:textId="44934444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13</w:t>
            </w:r>
          </w:p>
        </w:tc>
        <w:tc>
          <w:tcPr>
            <w:tcW w:w="2388" w:type="dxa"/>
            <w:vMerge/>
          </w:tcPr>
          <w:p w14:paraId="285535A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67F8D5D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4BB1EC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EC7DAE2" w14:textId="78698FB6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425058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5B6BA6A0" w14:textId="77777777" w:rsidTr="00E331B1">
        <w:tc>
          <w:tcPr>
            <w:tcW w:w="2402" w:type="dxa"/>
          </w:tcPr>
          <w:p w14:paraId="0D5B5AD2" w14:textId="60AEBBC5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14</w:t>
            </w:r>
          </w:p>
        </w:tc>
        <w:tc>
          <w:tcPr>
            <w:tcW w:w="2388" w:type="dxa"/>
            <w:vMerge/>
          </w:tcPr>
          <w:p w14:paraId="0A6F74C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0DF8B3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6F88AD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4B7F4B2" w14:textId="19993E5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033124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2C28B90" w14:textId="77777777" w:rsidTr="00E331B1">
        <w:tc>
          <w:tcPr>
            <w:tcW w:w="2402" w:type="dxa"/>
          </w:tcPr>
          <w:p w14:paraId="5D69ECC9" w14:textId="2A6650F4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16</w:t>
            </w:r>
          </w:p>
        </w:tc>
        <w:tc>
          <w:tcPr>
            <w:tcW w:w="2388" w:type="dxa"/>
            <w:vMerge/>
          </w:tcPr>
          <w:p w14:paraId="5889864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2EF2617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D60983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3ADB96E" w14:textId="27F2EC5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AAF85B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1A5FE3D" w14:textId="77777777" w:rsidTr="00E331B1">
        <w:tc>
          <w:tcPr>
            <w:tcW w:w="2402" w:type="dxa"/>
          </w:tcPr>
          <w:p w14:paraId="02766054" w14:textId="323C790F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17</w:t>
            </w:r>
          </w:p>
        </w:tc>
        <w:tc>
          <w:tcPr>
            <w:tcW w:w="2388" w:type="dxa"/>
            <w:vMerge/>
          </w:tcPr>
          <w:p w14:paraId="299CCAF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7F231C33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75FCCD7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125A243A" w14:textId="6DBC906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272C70E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0698F397" w14:textId="77777777" w:rsidTr="00E331B1">
        <w:tc>
          <w:tcPr>
            <w:tcW w:w="2402" w:type="dxa"/>
          </w:tcPr>
          <w:p w14:paraId="4A1D85E6" w14:textId="54FCF4D0" w:rsidR="00CE4A51" w:rsidRPr="005D74F7" w:rsidRDefault="00CE4A51" w:rsidP="00CE4A5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19</w:t>
            </w:r>
          </w:p>
        </w:tc>
        <w:tc>
          <w:tcPr>
            <w:tcW w:w="2388" w:type="dxa"/>
            <w:vMerge/>
          </w:tcPr>
          <w:p w14:paraId="248B044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42F697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642E98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9A69CFF" w14:textId="7E63D081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7E1D7AD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94FDEC5" w14:textId="77777777" w:rsidTr="00E331B1">
        <w:tc>
          <w:tcPr>
            <w:tcW w:w="2402" w:type="dxa"/>
          </w:tcPr>
          <w:p w14:paraId="6A9EB2A3" w14:textId="0748AA8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5D74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6yl20</w:t>
            </w:r>
          </w:p>
        </w:tc>
        <w:tc>
          <w:tcPr>
            <w:tcW w:w="2388" w:type="dxa"/>
            <w:vMerge/>
          </w:tcPr>
          <w:p w14:paraId="46AF87E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56FCC18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8AAA58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653806B5" w14:textId="6007072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166326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EBA6799" w14:textId="77777777" w:rsidTr="00E331B1">
        <w:tc>
          <w:tcPr>
            <w:tcW w:w="2402" w:type="dxa"/>
          </w:tcPr>
          <w:p w14:paraId="49ABF49C" w14:textId="09C2C42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7ml3</w:t>
            </w:r>
          </w:p>
        </w:tc>
        <w:tc>
          <w:tcPr>
            <w:tcW w:w="2388" w:type="dxa"/>
            <w:vMerge w:val="restart"/>
          </w:tcPr>
          <w:p w14:paraId="6CEF520D" w14:textId="3E12035D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ure leaf</w:t>
            </w:r>
          </w:p>
        </w:tc>
        <w:tc>
          <w:tcPr>
            <w:tcW w:w="2351" w:type="dxa"/>
            <w:vMerge w:val="restart"/>
          </w:tcPr>
          <w:p w14:paraId="342BBB81" w14:textId="5417CA25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9" w:type="dxa"/>
            <w:vMerge w:val="restart"/>
          </w:tcPr>
          <w:p w14:paraId="4AB9F2EB" w14:textId="119CE168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treated/abandoned</w:t>
            </w:r>
          </w:p>
        </w:tc>
        <w:tc>
          <w:tcPr>
            <w:tcW w:w="2335" w:type="dxa"/>
            <w:vMerge w:val="restart"/>
          </w:tcPr>
          <w:p w14:paraId="64D3DF1C" w14:textId="6B545CBA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9.2019</w:t>
            </w:r>
          </w:p>
        </w:tc>
        <w:tc>
          <w:tcPr>
            <w:tcW w:w="2439" w:type="dxa"/>
            <w:vMerge w:val="restart"/>
          </w:tcPr>
          <w:p w14:paraId="2F23183A" w14:textId="72EF169E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5BC6">
              <w:rPr>
                <w:rFonts w:ascii="Times New Roman" w:hAnsi="Times New Roman" w:cs="Times New Roman"/>
                <w:sz w:val="20"/>
                <w:szCs w:val="20"/>
              </w:rPr>
              <w:t>47.920444, 20.355306</w:t>
            </w:r>
          </w:p>
        </w:tc>
      </w:tr>
      <w:tr w:rsidR="00CE4A51" w:rsidRPr="005D74F7" w14:paraId="087A4A55" w14:textId="77777777" w:rsidTr="00E331B1">
        <w:tc>
          <w:tcPr>
            <w:tcW w:w="2402" w:type="dxa"/>
          </w:tcPr>
          <w:p w14:paraId="3E590F04" w14:textId="0FEBCE1C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A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7ml5</w:t>
            </w:r>
          </w:p>
        </w:tc>
        <w:tc>
          <w:tcPr>
            <w:tcW w:w="2388" w:type="dxa"/>
            <w:vMerge/>
          </w:tcPr>
          <w:p w14:paraId="7D40000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B4E2061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21918315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9A1EAA3" w14:textId="5AA9077F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53B3556B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69EB7791" w14:textId="77777777" w:rsidTr="00E331B1">
        <w:tc>
          <w:tcPr>
            <w:tcW w:w="2402" w:type="dxa"/>
          </w:tcPr>
          <w:p w14:paraId="2B1CB2D6" w14:textId="644EB5A7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A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7yl1</w:t>
            </w:r>
          </w:p>
        </w:tc>
        <w:tc>
          <w:tcPr>
            <w:tcW w:w="2388" w:type="dxa"/>
            <w:vMerge w:val="restart"/>
          </w:tcPr>
          <w:p w14:paraId="7F19D10F" w14:textId="2FB2D299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oung leaf</w:t>
            </w:r>
          </w:p>
        </w:tc>
        <w:tc>
          <w:tcPr>
            <w:tcW w:w="2351" w:type="dxa"/>
            <w:vMerge/>
          </w:tcPr>
          <w:p w14:paraId="1C76325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221B4E8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07057837" w14:textId="665E7E5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77E1797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A9E9C5F" w14:textId="77777777" w:rsidTr="00E331B1">
        <w:tc>
          <w:tcPr>
            <w:tcW w:w="2402" w:type="dxa"/>
          </w:tcPr>
          <w:p w14:paraId="22D17678" w14:textId="3A9BAB5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A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7yl2</w:t>
            </w:r>
          </w:p>
        </w:tc>
        <w:tc>
          <w:tcPr>
            <w:tcW w:w="2388" w:type="dxa"/>
            <w:vMerge/>
          </w:tcPr>
          <w:p w14:paraId="3E18368E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41F1CC5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3A7F0AA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58BA9250" w14:textId="7226184C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088BF429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10309646" w14:textId="77777777" w:rsidTr="00E331B1">
        <w:tc>
          <w:tcPr>
            <w:tcW w:w="2402" w:type="dxa"/>
          </w:tcPr>
          <w:p w14:paraId="23F313F6" w14:textId="010858F6" w:rsidR="00CE4A51" w:rsidRPr="009F3AE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A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7yl3</w:t>
            </w:r>
          </w:p>
        </w:tc>
        <w:tc>
          <w:tcPr>
            <w:tcW w:w="2388" w:type="dxa"/>
            <w:vMerge/>
          </w:tcPr>
          <w:p w14:paraId="219977A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179003AF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4662F9F7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3F518303" w14:textId="36C88A00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351BCEE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47B07C94" w14:textId="77777777" w:rsidTr="00E331B1">
        <w:tc>
          <w:tcPr>
            <w:tcW w:w="2402" w:type="dxa"/>
          </w:tcPr>
          <w:p w14:paraId="0B8B5E2C" w14:textId="3849859F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A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7yl8</w:t>
            </w:r>
          </w:p>
        </w:tc>
        <w:tc>
          <w:tcPr>
            <w:tcW w:w="2388" w:type="dxa"/>
            <w:vMerge/>
          </w:tcPr>
          <w:p w14:paraId="4ECF96B6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CD5B4AA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0102AC6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7CA8741E" w14:textId="5E1C5C02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657B98F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4A51" w:rsidRPr="005D74F7" w14:paraId="3660748B" w14:textId="77777777" w:rsidTr="00E331B1">
        <w:tc>
          <w:tcPr>
            <w:tcW w:w="2402" w:type="dxa"/>
          </w:tcPr>
          <w:p w14:paraId="154D00BA" w14:textId="7797FDB3" w:rsidR="00CE4A51" w:rsidRPr="005D74F7" w:rsidRDefault="00CE4A51" w:rsidP="00CE4A5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</w:pPr>
            <w:r w:rsidRPr="001A6F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hu-HU"/>
              </w:rPr>
              <w:t>vvunid17yl9</w:t>
            </w:r>
          </w:p>
        </w:tc>
        <w:tc>
          <w:tcPr>
            <w:tcW w:w="2388" w:type="dxa"/>
            <w:vMerge/>
          </w:tcPr>
          <w:p w14:paraId="474DC81C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1" w:type="dxa"/>
            <w:vMerge/>
          </w:tcPr>
          <w:p w14:paraId="0E02A6D4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9" w:type="dxa"/>
            <w:vMerge/>
          </w:tcPr>
          <w:p w14:paraId="53226200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5" w:type="dxa"/>
            <w:vMerge/>
          </w:tcPr>
          <w:p w14:paraId="46219272" w14:textId="5E9D49BB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9" w:type="dxa"/>
            <w:vMerge/>
          </w:tcPr>
          <w:p w14:paraId="10FC0612" w14:textId="77777777" w:rsidR="00CE4A51" w:rsidRPr="005D74F7" w:rsidRDefault="00CE4A51" w:rsidP="00CE4A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C69603" w14:textId="19C6BB67" w:rsidR="00DB38B9" w:rsidRPr="005D74F7" w:rsidRDefault="004A7E1C" w:rsidP="009A0104">
      <w:pPr>
        <w:rPr>
          <w:rFonts w:ascii="Times New Roman" w:hAnsi="Times New Roman" w:cs="Times New Roman"/>
          <w:sz w:val="20"/>
          <w:szCs w:val="20"/>
        </w:rPr>
      </w:pPr>
    </w:p>
    <w:sectPr w:rsidR="00DB38B9" w:rsidRPr="005D74F7" w:rsidSect="00AB725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250"/>
    <w:rsid w:val="0000012F"/>
    <w:rsid w:val="00025BC6"/>
    <w:rsid w:val="0004574C"/>
    <w:rsid w:val="000624EA"/>
    <w:rsid w:val="00074961"/>
    <w:rsid w:val="000B67EB"/>
    <w:rsid w:val="00126929"/>
    <w:rsid w:val="00127D5F"/>
    <w:rsid w:val="00191C7D"/>
    <w:rsid w:val="001A6FD7"/>
    <w:rsid w:val="00212756"/>
    <w:rsid w:val="002209F3"/>
    <w:rsid w:val="002530D3"/>
    <w:rsid w:val="00311718"/>
    <w:rsid w:val="00312A91"/>
    <w:rsid w:val="00392276"/>
    <w:rsid w:val="004931BB"/>
    <w:rsid w:val="0049580A"/>
    <w:rsid w:val="004A5215"/>
    <w:rsid w:val="004A7E1C"/>
    <w:rsid w:val="00502F12"/>
    <w:rsid w:val="0052195E"/>
    <w:rsid w:val="005735F3"/>
    <w:rsid w:val="005D5081"/>
    <w:rsid w:val="005D74F7"/>
    <w:rsid w:val="0061058B"/>
    <w:rsid w:val="006162D7"/>
    <w:rsid w:val="00675078"/>
    <w:rsid w:val="006E736C"/>
    <w:rsid w:val="007759D9"/>
    <w:rsid w:val="0078673A"/>
    <w:rsid w:val="007B0816"/>
    <w:rsid w:val="007B1295"/>
    <w:rsid w:val="007D2214"/>
    <w:rsid w:val="007F1273"/>
    <w:rsid w:val="007F5EE3"/>
    <w:rsid w:val="0082782E"/>
    <w:rsid w:val="00842BD8"/>
    <w:rsid w:val="008A32C4"/>
    <w:rsid w:val="008D2609"/>
    <w:rsid w:val="008D4F95"/>
    <w:rsid w:val="0090413C"/>
    <w:rsid w:val="00965016"/>
    <w:rsid w:val="009A0104"/>
    <w:rsid w:val="009A1BA2"/>
    <w:rsid w:val="009B3B7E"/>
    <w:rsid w:val="009D1CDE"/>
    <w:rsid w:val="009F3AE7"/>
    <w:rsid w:val="00AB2771"/>
    <w:rsid w:val="00AB7250"/>
    <w:rsid w:val="00B14BB8"/>
    <w:rsid w:val="00B212F1"/>
    <w:rsid w:val="00B30BCA"/>
    <w:rsid w:val="00B5046E"/>
    <w:rsid w:val="00B530F0"/>
    <w:rsid w:val="00B72EF5"/>
    <w:rsid w:val="00BA35BB"/>
    <w:rsid w:val="00BA6195"/>
    <w:rsid w:val="00C03DBC"/>
    <w:rsid w:val="00C178D2"/>
    <w:rsid w:val="00C25864"/>
    <w:rsid w:val="00C51EDE"/>
    <w:rsid w:val="00C9180E"/>
    <w:rsid w:val="00CB652E"/>
    <w:rsid w:val="00CD3B58"/>
    <w:rsid w:val="00CD729E"/>
    <w:rsid w:val="00CE4A51"/>
    <w:rsid w:val="00D66416"/>
    <w:rsid w:val="00DB65FE"/>
    <w:rsid w:val="00DD59C2"/>
    <w:rsid w:val="00DE355C"/>
    <w:rsid w:val="00E2362C"/>
    <w:rsid w:val="00E331B1"/>
    <w:rsid w:val="00E5642C"/>
    <w:rsid w:val="00E84438"/>
    <w:rsid w:val="00E92448"/>
    <w:rsid w:val="00F0687B"/>
    <w:rsid w:val="00F3072D"/>
    <w:rsid w:val="00F31C13"/>
    <w:rsid w:val="00FB41FF"/>
    <w:rsid w:val="00FB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B7DDD"/>
  <w15:chartTrackingRefBased/>
  <w15:docId w15:val="{EB36C698-DF89-49A1-BAD9-D7FC9DB3C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B7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2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5</Pages>
  <Words>649</Words>
  <Characters>4481</Characters>
  <Application>Microsoft Office Word</Application>
  <DocSecurity>0</DocSecurity>
  <Lines>37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nár Anna</dc:creator>
  <cp:keywords/>
  <dc:description/>
  <cp:lastModifiedBy>Molnár Anna</cp:lastModifiedBy>
  <cp:revision>59</cp:revision>
  <dcterms:created xsi:type="dcterms:W3CDTF">2022-04-27T11:01:00Z</dcterms:created>
  <dcterms:modified xsi:type="dcterms:W3CDTF">2022-05-02T07:13:00Z</dcterms:modified>
</cp:coreProperties>
</file>